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22131" w14:textId="017BB3B2" w:rsidR="008C52B3" w:rsidRDefault="00665C2A" w:rsidP="00CB4979">
      <w:pPr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ry Materials</w:t>
      </w:r>
    </w:p>
    <w:p w14:paraId="01A960C6" w14:textId="77777777" w:rsidR="007865A7" w:rsidRPr="00CB4979" w:rsidRDefault="007865A7" w:rsidP="00CB4979">
      <w:pPr>
        <w:jc w:val="center"/>
        <w:rPr>
          <w:rFonts w:ascii="Times New Roman" w:hAnsi="Times New Roman"/>
          <w:b/>
          <w:bCs/>
        </w:rPr>
      </w:pPr>
    </w:p>
    <w:p w14:paraId="05BD6ECC" w14:textId="3F76FEEF" w:rsidR="002C0577" w:rsidRPr="007865A7" w:rsidRDefault="007865A7" w:rsidP="002C0577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 xml:space="preserve">S1 Table. </w:t>
      </w:r>
      <w:r w:rsidR="002C0577" w:rsidRPr="007865A7">
        <w:rPr>
          <w:rFonts w:ascii="Times" w:hAnsi="Times"/>
          <w:b/>
          <w:bCs/>
        </w:rPr>
        <w:t>Exploratory Models of Children’s Activities and Age, Sex</w:t>
      </w:r>
      <w:r>
        <w:rPr>
          <w:rFonts w:ascii="Times" w:hAnsi="Times"/>
          <w:b/>
          <w:bCs/>
        </w:rPr>
        <w:t>.</w:t>
      </w:r>
    </w:p>
    <w:tbl>
      <w:tblPr>
        <w:tblW w:w="9268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4005"/>
        <w:gridCol w:w="898"/>
        <w:gridCol w:w="781"/>
        <w:gridCol w:w="762"/>
        <w:gridCol w:w="1055"/>
        <w:gridCol w:w="889"/>
        <w:gridCol w:w="878"/>
      </w:tblGrid>
      <w:tr w:rsidR="002C0577" w:rsidRPr="001501E4" w14:paraId="3F082C9C" w14:textId="77777777" w:rsidTr="00A03DE4">
        <w:trPr>
          <w:trHeight w:val="90"/>
        </w:trPr>
        <w:tc>
          <w:tcPr>
            <w:tcW w:w="40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503524" w14:textId="77777777" w:rsidR="002C0577" w:rsidRPr="001501E4" w:rsidRDefault="002C0577" w:rsidP="00A03DE4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138649" w14:textId="77777777" w:rsidR="002C0577" w:rsidRPr="001501E4" w:rsidRDefault="002C0577" w:rsidP="00A03D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i/>
                <w:iCs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13810D" w14:textId="77777777" w:rsidR="002C0577" w:rsidRPr="001501E4" w:rsidRDefault="002C0577" w:rsidP="00A03D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i/>
                <w:iCs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4AA418" w14:textId="77777777" w:rsidR="002C0577" w:rsidRPr="001501E4" w:rsidRDefault="002C0577" w:rsidP="00A03D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i/>
                <w:iCs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85F46D" w14:textId="77777777" w:rsidR="002C0577" w:rsidRPr="001501E4" w:rsidRDefault="002C0577" w:rsidP="00A03D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i/>
                <w:iCs/>
              </w:rPr>
            </w:pPr>
          </w:p>
        </w:tc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FECCEA" w14:textId="77777777" w:rsidR="002C0577" w:rsidRPr="001501E4" w:rsidRDefault="002C0577" w:rsidP="00A03D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i/>
                <w:iCs/>
              </w:rPr>
            </w:pPr>
            <w:r w:rsidRPr="001501E4">
              <w:rPr>
                <w:rFonts w:ascii="Times" w:hAnsi="Times"/>
                <w:i/>
                <w:iCs/>
              </w:rPr>
              <w:t>95% CI</w:t>
            </w:r>
          </w:p>
        </w:tc>
      </w:tr>
      <w:tr w:rsidR="002C0577" w:rsidRPr="001501E4" w14:paraId="446B292C" w14:textId="77777777" w:rsidTr="00A03DE4">
        <w:trPr>
          <w:trHeight w:val="351"/>
        </w:trPr>
        <w:tc>
          <w:tcPr>
            <w:tcW w:w="4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A44366" w14:textId="77777777" w:rsidR="002C0577" w:rsidRPr="001501E4" w:rsidRDefault="002C0577" w:rsidP="00A03DE4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>Model</w:t>
            </w: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BA7B05" w14:textId="77777777" w:rsidR="002C0577" w:rsidRPr="001501E4" w:rsidRDefault="002C0577" w:rsidP="00A03D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i/>
                <w:iCs/>
              </w:rPr>
            </w:pPr>
            <w:r w:rsidRPr="001501E4">
              <w:rPr>
                <w:rFonts w:ascii="Times" w:hAnsi="Times"/>
                <w:i/>
                <w:iCs/>
              </w:rPr>
              <w:t>b</w:t>
            </w:r>
          </w:p>
        </w:tc>
        <w:tc>
          <w:tcPr>
            <w:tcW w:w="7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0E35ED" w14:textId="77777777" w:rsidR="002C0577" w:rsidRPr="001501E4" w:rsidRDefault="002C0577" w:rsidP="00A03D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i/>
                <w:iCs/>
              </w:rPr>
            </w:pPr>
            <w:r w:rsidRPr="001501E4">
              <w:rPr>
                <w:rFonts w:ascii="Times" w:hAnsi="Times"/>
                <w:i/>
                <w:iCs/>
              </w:rPr>
              <w:t>SE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37870A" w14:textId="77777777" w:rsidR="002C0577" w:rsidRPr="001501E4" w:rsidRDefault="002C0577" w:rsidP="00A03D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i/>
                <w:iCs/>
              </w:rPr>
            </w:pPr>
            <w:r w:rsidRPr="001501E4">
              <w:rPr>
                <w:rFonts w:ascii="Times" w:hAnsi="Times"/>
                <w:i/>
                <w:iCs/>
              </w:rPr>
              <w:t>t</w:t>
            </w:r>
          </w:p>
        </w:tc>
        <w:tc>
          <w:tcPr>
            <w:tcW w:w="10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44381D" w14:textId="77777777" w:rsidR="002C0577" w:rsidRPr="001501E4" w:rsidRDefault="002C0577" w:rsidP="00A03D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i/>
                <w:iCs/>
              </w:rPr>
            </w:pPr>
            <w:r w:rsidRPr="001501E4">
              <w:rPr>
                <w:rFonts w:ascii="Times" w:hAnsi="Times"/>
                <w:i/>
                <w:iCs/>
              </w:rPr>
              <w:t>p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299430" w14:textId="77777777" w:rsidR="002C0577" w:rsidRPr="001501E4" w:rsidRDefault="002C0577" w:rsidP="00A03D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i/>
                <w:iCs/>
              </w:rPr>
            </w:pPr>
            <w:r w:rsidRPr="001501E4">
              <w:rPr>
                <w:rFonts w:ascii="Times" w:hAnsi="Times"/>
                <w:i/>
                <w:iCs/>
              </w:rPr>
              <w:t>LL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26F3FD" w14:textId="77777777" w:rsidR="002C0577" w:rsidRPr="001501E4" w:rsidRDefault="002C0577" w:rsidP="00A03D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i/>
                <w:iCs/>
              </w:rPr>
            </w:pPr>
            <w:r w:rsidRPr="001501E4">
              <w:rPr>
                <w:rFonts w:ascii="Times" w:hAnsi="Times"/>
                <w:i/>
                <w:iCs/>
              </w:rPr>
              <w:t>UL</w:t>
            </w:r>
          </w:p>
        </w:tc>
      </w:tr>
      <w:tr w:rsidR="002C0577" w:rsidRPr="001501E4" w14:paraId="3192A604" w14:textId="77777777" w:rsidTr="007B77F0">
        <w:trPr>
          <w:trHeight w:val="260"/>
        </w:trPr>
        <w:tc>
          <w:tcPr>
            <w:tcW w:w="4005" w:type="dxa"/>
            <w:tcBorders>
              <w:left w:val="nil"/>
              <w:bottom w:val="nil"/>
              <w:right w:val="nil"/>
            </w:tcBorders>
            <w:vAlign w:val="center"/>
          </w:tcPr>
          <w:p w14:paraId="5E1744FD" w14:textId="48DB03AA" w:rsidR="002C0577" w:rsidRPr="001501E4" w:rsidRDefault="002C0577" w:rsidP="00A03DE4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Arts and </w:t>
            </w:r>
            <w:r w:rsidR="009E2963">
              <w:rPr>
                <w:rFonts w:ascii="Times" w:hAnsi="Times"/>
              </w:rPr>
              <w:t>c</w:t>
            </w:r>
            <w:r w:rsidRPr="001501E4">
              <w:rPr>
                <w:rFonts w:ascii="Times" w:hAnsi="Times"/>
              </w:rPr>
              <w:t>rafts</w:t>
            </w: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  <w:vAlign w:val="center"/>
          </w:tcPr>
          <w:p w14:paraId="3DBE8D1B" w14:textId="77777777" w:rsidR="002C0577" w:rsidRPr="007B77F0" w:rsidRDefault="002C0577" w:rsidP="007B77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781" w:type="dxa"/>
            <w:tcBorders>
              <w:left w:val="nil"/>
              <w:bottom w:val="nil"/>
              <w:right w:val="nil"/>
            </w:tcBorders>
            <w:vAlign w:val="center"/>
          </w:tcPr>
          <w:p w14:paraId="52380D90" w14:textId="77777777" w:rsidR="002C0577" w:rsidRPr="007B77F0" w:rsidRDefault="002C0577" w:rsidP="007B77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762" w:type="dxa"/>
            <w:tcBorders>
              <w:left w:val="nil"/>
              <w:bottom w:val="nil"/>
              <w:right w:val="nil"/>
            </w:tcBorders>
            <w:vAlign w:val="center"/>
          </w:tcPr>
          <w:p w14:paraId="4B6D3576" w14:textId="77777777" w:rsidR="002C0577" w:rsidRPr="007B77F0" w:rsidRDefault="002C0577" w:rsidP="007B77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055" w:type="dxa"/>
            <w:tcBorders>
              <w:left w:val="nil"/>
              <w:bottom w:val="nil"/>
              <w:right w:val="nil"/>
            </w:tcBorders>
            <w:vAlign w:val="center"/>
          </w:tcPr>
          <w:p w14:paraId="37A8DC24" w14:textId="77777777" w:rsidR="002C0577" w:rsidRPr="007B77F0" w:rsidRDefault="002C0577" w:rsidP="007B77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vAlign w:val="center"/>
          </w:tcPr>
          <w:p w14:paraId="6412169C" w14:textId="77777777" w:rsidR="002C0577" w:rsidRPr="007B77F0" w:rsidRDefault="002C0577" w:rsidP="007B77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vAlign w:val="center"/>
          </w:tcPr>
          <w:p w14:paraId="24FA4E18" w14:textId="77777777" w:rsidR="002C0577" w:rsidRPr="007B77F0" w:rsidRDefault="002C0577" w:rsidP="007B77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</w:rPr>
            </w:pPr>
          </w:p>
        </w:tc>
      </w:tr>
      <w:tr w:rsidR="00CB4979" w:rsidRPr="001501E4" w14:paraId="032E68B7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7C33D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48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Intercept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9E88D" w14:textId="24660C63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3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B70EC" w14:textId="6AF9C001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2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7BF69" w14:textId="7F37CA8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2.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70964" w14:textId="2E9AE30C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4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0310C" w14:textId="65615732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66C88" w14:textId="590BFDCC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78</w:t>
            </w:r>
          </w:p>
        </w:tc>
      </w:tr>
      <w:tr w:rsidR="00CB4979" w:rsidRPr="001501E4" w14:paraId="1504028C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3D6A6" w14:textId="48C815B0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      Child </w:t>
            </w:r>
            <w:r>
              <w:rPr>
                <w:rFonts w:ascii="Times" w:hAnsi="Times"/>
              </w:rPr>
              <w:t>a</w:t>
            </w:r>
            <w:r w:rsidRPr="001501E4">
              <w:rPr>
                <w:rFonts w:ascii="Times" w:hAnsi="Times"/>
              </w:rPr>
              <w:t>g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E718D" w14:textId="753C46BA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7177F" w14:textId="505AD3E3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D44D8" w14:textId="00A004BB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8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6E6E9" w14:textId="1F42DA59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38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56DB0" w14:textId="34B14BEC" w:rsidR="00CB4979" w:rsidRPr="00CB4979" w:rsidRDefault="006A0933" w:rsidP="00CB497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="00CB4979"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DA1C6" w14:textId="45692B66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CB4979" w:rsidRPr="001501E4" w14:paraId="16EDE04C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271A0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48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Se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DECE0" w14:textId="5BBC74BD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1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540D7" w14:textId="4E87DE83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54E80" w14:textId="603E1BF6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4.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14889" w14:textId="022DE434" w:rsidR="00CB4979" w:rsidRPr="00B22B6F" w:rsidRDefault="00B22B6F" w:rsidP="00CB497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22B6F">
              <w:rPr>
                <w:rFonts w:ascii="Times New Roman" w:hAnsi="Times New Roman"/>
                <w:b/>
                <w:bCs/>
                <w:color w:val="000000"/>
              </w:rPr>
              <w:t>&lt;</w:t>
            </w:r>
            <w:r w:rsidR="00CB4979" w:rsidRPr="00B22B6F">
              <w:rPr>
                <w:rFonts w:ascii="Times New Roman" w:hAnsi="Times New Roman"/>
                <w:b/>
                <w:bCs/>
                <w:color w:val="000000"/>
              </w:rPr>
              <w:t>0.00</w:t>
            </w:r>
            <w:r w:rsidRPr="00B22B6F">
              <w:rPr>
                <w:rFonts w:ascii="Times New Roman" w:hAnsi="Times New Roman"/>
                <w:b/>
                <w:bCs/>
                <w:color w:val="000000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886E9" w14:textId="27F4AA74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C7BFF" w14:textId="4785C3A0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8</w:t>
            </w:r>
          </w:p>
        </w:tc>
      </w:tr>
      <w:tr w:rsidR="00CB4979" w:rsidRPr="001501E4" w14:paraId="797A4B99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28459" w14:textId="0CC3D6A9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>Dancing and singing to music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C21C6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881CC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832EB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649F9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09ECF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964BB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</w:tr>
      <w:tr w:rsidR="00CB4979" w:rsidRPr="001501E4" w14:paraId="2CD2B788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1B79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Intercept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1EA90" w14:textId="5388A6EC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8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08EF3" w14:textId="75FCB1D5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3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8C4B0" w14:textId="6328E361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2.2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E678E" w14:textId="6E432D78" w:rsidR="00CB4979" w:rsidRPr="00B22B6F" w:rsidRDefault="00CB4979" w:rsidP="00CB497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22B6F">
              <w:rPr>
                <w:rFonts w:ascii="Times New Roman" w:hAnsi="Times New Roman"/>
                <w:b/>
                <w:bCs/>
                <w:color w:val="000000"/>
              </w:rPr>
              <w:t>0.02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7A7B2" w14:textId="47CC1FBA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95445" w14:textId="351555E2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1.57</w:t>
            </w:r>
          </w:p>
        </w:tc>
      </w:tr>
      <w:tr w:rsidR="00CB4979" w:rsidRPr="001501E4" w14:paraId="388DB555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right w:val="nil"/>
            </w:tcBorders>
            <w:vAlign w:val="center"/>
          </w:tcPr>
          <w:p w14:paraId="2AD7956E" w14:textId="08F9691C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      Child </w:t>
            </w:r>
            <w:r>
              <w:rPr>
                <w:rFonts w:ascii="Times" w:hAnsi="Times"/>
              </w:rPr>
              <w:t>a</w:t>
            </w:r>
            <w:r w:rsidRPr="001501E4">
              <w:rPr>
                <w:rFonts w:ascii="Times" w:hAnsi="Times"/>
              </w:rPr>
              <w:t>ge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2B8C5934" w14:textId="10BA753A" w:rsidR="00CB4979" w:rsidRPr="00CB4979" w:rsidRDefault="006A0933" w:rsidP="00CB497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="00CB4979"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vAlign w:val="center"/>
          </w:tcPr>
          <w:p w14:paraId="4246FB3A" w14:textId="345357B8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vAlign w:val="center"/>
          </w:tcPr>
          <w:p w14:paraId="3820CA05" w14:textId="7BA2F79C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57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vAlign w:val="center"/>
          </w:tcPr>
          <w:p w14:paraId="5CF2F583" w14:textId="083F45C8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568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vAlign w:val="center"/>
          </w:tcPr>
          <w:p w14:paraId="6FC1784E" w14:textId="7C95920B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2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6C3140BE" w14:textId="45F440EA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CB4979" w:rsidRPr="001501E4" w14:paraId="56D03156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23E8B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Se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62AF8" w14:textId="1A0F64B8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B4914" w14:textId="653588DC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F6E11" w14:textId="3FA5F896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1.2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E47EF" w14:textId="3CD20171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2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A79CA" w14:textId="6B534D5E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EE551" w14:textId="2FC66968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5</w:t>
            </w:r>
          </w:p>
        </w:tc>
      </w:tr>
      <w:tr w:rsidR="00CB4979" w:rsidRPr="001501E4" w14:paraId="668BCAA4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19313" w14:textId="4B345669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Helping with </w:t>
            </w:r>
            <w:r>
              <w:rPr>
                <w:rFonts w:ascii="Times" w:hAnsi="Times"/>
              </w:rPr>
              <w:t>c</w:t>
            </w:r>
            <w:r w:rsidRPr="001501E4">
              <w:rPr>
                <w:rFonts w:ascii="Times" w:hAnsi="Times"/>
              </w:rPr>
              <w:t>ooking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409C8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81B3F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9EE58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9711F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59338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DA6FB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</w:tr>
      <w:tr w:rsidR="00CB4979" w:rsidRPr="001501E4" w14:paraId="3D1CE768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9DF28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Intercept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2B262" w14:textId="01B66FA5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5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243ED" w14:textId="5FE850F9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4AB59" w14:textId="72B03CFD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3.5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E3D6A" w14:textId="772E1155" w:rsidR="00CB4979" w:rsidRPr="00B22B6F" w:rsidRDefault="00CB4979" w:rsidP="00CB497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22B6F">
              <w:rPr>
                <w:rFonts w:ascii="Times New Roman" w:hAnsi="Times New Roman"/>
                <w:b/>
                <w:bCs/>
                <w:color w:val="000000"/>
              </w:rPr>
              <w:t>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6DB4E" w14:textId="0869CDD0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82A55" w14:textId="28551FDE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83</w:t>
            </w:r>
          </w:p>
        </w:tc>
      </w:tr>
      <w:tr w:rsidR="00CB4979" w:rsidRPr="001501E4" w14:paraId="7B224084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6432C" w14:textId="78D00644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      Child </w:t>
            </w:r>
            <w:r>
              <w:rPr>
                <w:rFonts w:ascii="Times" w:hAnsi="Times"/>
              </w:rPr>
              <w:t>a</w:t>
            </w:r>
            <w:r w:rsidRPr="001501E4">
              <w:rPr>
                <w:rFonts w:ascii="Times" w:hAnsi="Times"/>
              </w:rPr>
              <w:t>g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B9FE9" w14:textId="51391BD9" w:rsidR="00CB4979" w:rsidRPr="00CB4979" w:rsidRDefault="00C86548" w:rsidP="00CB497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="00CB4979"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29EEF" w14:textId="4E9EE26F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8293D" w14:textId="7957E29D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1.5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2F104" w14:textId="27008CC6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1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4D07E" w14:textId="4227CB21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F216E" w14:textId="5BE5988F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0</w:t>
            </w:r>
          </w:p>
        </w:tc>
      </w:tr>
      <w:tr w:rsidR="00CB4979" w:rsidRPr="001501E4" w14:paraId="650DF5C9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1F3B3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Se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EFBAA" w14:textId="1CF5E1F2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94FF2" w14:textId="66D66E2D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CD0AD" w14:textId="7AAAA9B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1.9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E6DEA" w14:textId="5FCFCAAA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5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B8798" w14:textId="04BCFFB3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DA709" w14:textId="57467433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0</w:t>
            </w:r>
          </w:p>
        </w:tc>
      </w:tr>
      <w:tr w:rsidR="00CB4979" w:rsidRPr="001501E4" w14:paraId="5D92BC25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B00FA" w14:textId="17698248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Household </w:t>
            </w:r>
            <w:r>
              <w:rPr>
                <w:rFonts w:ascii="Times" w:hAnsi="Times"/>
              </w:rPr>
              <w:t>a</w:t>
            </w:r>
            <w:r w:rsidRPr="001501E4">
              <w:rPr>
                <w:rFonts w:ascii="Times" w:hAnsi="Times"/>
              </w:rPr>
              <w:t>ctiviti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1524F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F7239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DC029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1BB5E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DA9C9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77D68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</w:tr>
      <w:tr w:rsidR="00CB4979" w:rsidRPr="001501E4" w14:paraId="17DF1D31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8CE93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Intercept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9D643" w14:textId="1346D58A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2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DA1A7" w14:textId="42499AB3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F714B" w14:textId="241A2224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1.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9F3D4" w14:textId="269DACD0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26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C04F4" w14:textId="0F444DBE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6BEB6" w14:textId="72025213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57</w:t>
            </w:r>
          </w:p>
        </w:tc>
      </w:tr>
      <w:tr w:rsidR="00CB4979" w:rsidRPr="001501E4" w14:paraId="74205529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FA8CE" w14:textId="63C2B83D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      Child </w:t>
            </w:r>
            <w:r>
              <w:rPr>
                <w:rFonts w:ascii="Times" w:hAnsi="Times"/>
              </w:rPr>
              <w:t>a</w:t>
            </w:r>
            <w:r w:rsidRPr="001501E4">
              <w:rPr>
                <w:rFonts w:ascii="Times" w:hAnsi="Times"/>
              </w:rPr>
              <w:t>g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BD609" w14:textId="30E6C5D5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EB9A9" w14:textId="5D24ABF0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5708C" w14:textId="08CCB530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1.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B70C5" w14:textId="78668D2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25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1FB1B" w14:textId="16EE3684" w:rsidR="00CB4979" w:rsidRPr="00CB4979" w:rsidRDefault="00C86548" w:rsidP="00CB497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="00CB4979"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ADD81" w14:textId="0D4AEA12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CB4979" w:rsidRPr="001501E4" w14:paraId="698C7B38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FF8B0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Se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435E7" w14:textId="109BEDC1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4C113" w14:textId="21EEEE48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FCDCB" w14:textId="0C22B8AC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5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6C10E" w14:textId="20EE2883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57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92DE6" w14:textId="4D5B5406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2950B" w14:textId="4DF7D47D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5</w:t>
            </w:r>
          </w:p>
        </w:tc>
      </w:tr>
      <w:tr w:rsidR="00CB4979" w:rsidRPr="001501E4" w14:paraId="25F20329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00456" w14:textId="35AD60C6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Instructional </w:t>
            </w:r>
            <w:r>
              <w:rPr>
                <w:rFonts w:ascii="Times" w:hAnsi="Times"/>
              </w:rPr>
              <w:t>a</w:t>
            </w:r>
            <w:r w:rsidRPr="001501E4">
              <w:rPr>
                <w:rFonts w:ascii="Times" w:hAnsi="Times"/>
              </w:rPr>
              <w:t>pp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44C9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2C249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460AF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DDE34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27FC7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CDE1E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</w:tr>
      <w:tr w:rsidR="00CB4979" w:rsidRPr="001501E4" w14:paraId="6D771282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002B3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Intercept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47FD1" w14:textId="035C202E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85941" w14:textId="6255487C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3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4F4D8" w14:textId="06080020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1E155" w14:textId="2F3746FA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86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E2BDB" w14:textId="0FEB24DD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55052" w14:textId="3C16C660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79</w:t>
            </w:r>
          </w:p>
        </w:tc>
      </w:tr>
      <w:tr w:rsidR="00CB4979" w:rsidRPr="001501E4" w14:paraId="79974E78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DF253" w14:textId="4753D36A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</w:t>
            </w:r>
            <w:r>
              <w:rPr>
                <w:rFonts w:ascii="Times" w:hAnsi="Times"/>
              </w:rPr>
              <w:t xml:space="preserve"> </w:t>
            </w:r>
            <w:r w:rsidRPr="001501E4">
              <w:rPr>
                <w:rFonts w:ascii="Times" w:hAnsi="Times"/>
              </w:rPr>
              <w:t xml:space="preserve">Child </w:t>
            </w:r>
            <w:r>
              <w:rPr>
                <w:rFonts w:ascii="Times" w:hAnsi="Times"/>
              </w:rPr>
              <w:t>a</w:t>
            </w:r>
            <w:r w:rsidRPr="001501E4">
              <w:rPr>
                <w:rFonts w:ascii="Times" w:hAnsi="Times"/>
              </w:rPr>
              <w:t>g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61F9D" w14:textId="3715BF61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78C20" w14:textId="5004EA64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7630B" w14:textId="210A75DD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1.5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F7869" w14:textId="3F2934F5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B35B3" w14:textId="2504A2E3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800E6" w14:textId="45E98CB4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CB4979" w:rsidRPr="001501E4" w14:paraId="6C2EA52F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A4668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Se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BE483" w14:textId="2729F5A4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A6289" w14:textId="088269E5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2FFCF" w14:textId="42FB93F3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1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C5A1B" w14:textId="49F4886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85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9703C" w14:textId="3660DC41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39101" w14:textId="26B139BE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3</w:t>
            </w:r>
          </w:p>
        </w:tc>
      </w:tr>
      <w:tr w:rsidR="00CB4979" w:rsidRPr="001501E4" w14:paraId="28E125C9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3E366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Lessons – Literacy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7AC79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097CB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C0790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AD75B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4B92B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06AE1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</w:tr>
      <w:tr w:rsidR="00CB4979" w:rsidRPr="001501E4" w14:paraId="6B24D91C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36729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Intercept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97340" w14:textId="597DC7A1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1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7328C" w14:textId="1047570C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AE598" w14:textId="7626EBC5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9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6F606" w14:textId="1AF2D326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34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91D20" w14:textId="08AB86E4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3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EF90A" w14:textId="5A34A370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1</w:t>
            </w:r>
          </w:p>
        </w:tc>
      </w:tr>
      <w:tr w:rsidR="00CB4979" w:rsidRPr="001501E4" w14:paraId="07ABDA9D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9F743" w14:textId="0A8E2D8C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Child </w:t>
            </w:r>
            <w:r>
              <w:rPr>
                <w:rFonts w:ascii="Times" w:hAnsi="Times"/>
              </w:rPr>
              <w:t>a</w:t>
            </w:r>
            <w:r w:rsidRPr="001501E4">
              <w:rPr>
                <w:rFonts w:ascii="Times" w:hAnsi="Times"/>
              </w:rPr>
              <w:t>g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FBB5A" w14:textId="2A7BC09C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348D4" w14:textId="4CDE2725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DE4BF" w14:textId="22BF6309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1.9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D7DA1" w14:textId="7A55A64B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5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96847" w14:textId="2D78ABA1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216A7" w14:textId="5256EC0F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CB4979" w:rsidRPr="001501E4" w14:paraId="47BF8A7A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E799F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Se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CB8A1" w14:textId="15BC52ED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3D999" w14:textId="6C50E966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F85A4" w14:textId="42A5CF6B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7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6D439" w14:textId="6C2C44AF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46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85B0F" w14:textId="231DC552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A2BCF" w14:textId="30CE9546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6</w:t>
            </w:r>
          </w:p>
        </w:tc>
      </w:tr>
      <w:tr w:rsidR="00CB4979" w:rsidRPr="001501E4" w14:paraId="73887B26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041D7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>Lessons – Math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A8E93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C8374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BE21E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E5EBC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510DE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4BB77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</w:tr>
      <w:tr w:rsidR="00CB4979" w:rsidRPr="001501E4" w14:paraId="360B0EE6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9667A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Intercept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D31F4" w14:textId="674BA7CB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3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26376" w14:textId="7642EE18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E8F97" w14:textId="3E5D7639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2.9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77915" w14:textId="1D56537E" w:rsidR="00CB4979" w:rsidRPr="00B22B6F" w:rsidRDefault="00CB4979" w:rsidP="00CB497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22B6F">
              <w:rPr>
                <w:rFonts w:ascii="Times New Roman" w:hAnsi="Times New Roman"/>
                <w:b/>
                <w:bCs/>
                <w:color w:val="000000"/>
              </w:rPr>
              <w:t>0.0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D03AE" w14:textId="5A310D1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5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2F703" w14:textId="14D4674E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11</w:t>
            </w:r>
          </w:p>
        </w:tc>
      </w:tr>
      <w:tr w:rsidR="00CB4979" w:rsidRPr="001501E4" w14:paraId="27290C4E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75B1B" w14:textId="4CD2DF95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Child </w:t>
            </w:r>
            <w:r>
              <w:rPr>
                <w:rFonts w:ascii="Times" w:hAnsi="Times"/>
              </w:rPr>
              <w:t>a</w:t>
            </w:r>
            <w:r w:rsidRPr="001501E4">
              <w:rPr>
                <w:rFonts w:ascii="Times" w:hAnsi="Times"/>
              </w:rPr>
              <w:t>g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EF494" w14:textId="179ABB71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9761B" w14:textId="25C46AF9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4C751" w14:textId="2C8B425B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4.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F62A4" w14:textId="19CA3DDA" w:rsidR="00CB4979" w:rsidRPr="00CB4979" w:rsidRDefault="00B22B6F" w:rsidP="00CB497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22B6F">
              <w:rPr>
                <w:rFonts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7FCDA" w14:textId="77B727DC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C17C8" w14:textId="1961C016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CB4979" w:rsidRPr="001501E4" w14:paraId="678566AB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9CC19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Se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7CB07" w14:textId="2B087095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48D69" w14:textId="42117A9F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19BA9" w14:textId="36C43F0C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7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D63CF" w14:textId="7FDCB89C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43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AC5A1" w14:textId="7CDE05B9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C8BA2" w14:textId="3341113D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3</w:t>
            </w:r>
          </w:p>
        </w:tc>
      </w:tr>
      <w:tr w:rsidR="00CB4979" w:rsidRPr="001501E4" w14:paraId="4F336EAB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09D65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>Lessons – Music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2D50E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437C0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BAD66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7E412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53AFC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4DB72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</w:tr>
      <w:tr w:rsidR="00CB4979" w:rsidRPr="001501E4" w14:paraId="1AF4AAA4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97030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Intercept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1A1A6" w14:textId="2D5E654B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350B3" w14:textId="2E3CA472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BA305" w14:textId="5291C3C5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1.4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9AEF1" w14:textId="34C725A4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5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908E6" w14:textId="150C9D84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745FC" w14:textId="4246FE45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4</w:t>
            </w:r>
          </w:p>
        </w:tc>
      </w:tr>
      <w:tr w:rsidR="00CB4979" w:rsidRPr="001501E4" w14:paraId="305616CC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3241B" w14:textId="119EE2F9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Child </w:t>
            </w:r>
            <w:r>
              <w:rPr>
                <w:rFonts w:ascii="Times" w:hAnsi="Times"/>
              </w:rPr>
              <w:t>a</w:t>
            </w:r>
            <w:r w:rsidRPr="001501E4">
              <w:rPr>
                <w:rFonts w:ascii="Times" w:hAnsi="Times"/>
              </w:rPr>
              <w:t>g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CE113" w14:textId="5A1EE705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35165" w14:textId="61052268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67213" w14:textId="04AF8C6F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1.9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30957" w14:textId="0C0412C0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5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9F832" w14:textId="01870381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3425E" w14:textId="4D3E387A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</w:t>
            </w:r>
            <w:r w:rsidR="007650AA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CB4979" w:rsidRPr="001501E4" w14:paraId="0185DC91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55351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Se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A4801" w14:textId="12A7B9CC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938B0" w14:textId="677291BF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0881D" w14:textId="21FFE3FF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7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281A6" w14:textId="0983B0E5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46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4913A" w14:textId="76701E11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42255" w14:textId="63ED8E09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4</w:t>
            </w:r>
          </w:p>
        </w:tc>
      </w:tr>
      <w:tr w:rsidR="00CB4979" w:rsidRPr="001501E4" w14:paraId="3385D794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B574F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>Lessons – Writing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120C2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27428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ECAD9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88FAC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C6CBC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459CC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</w:tr>
      <w:tr w:rsidR="00CB4979" w:rsidRPr="001501E4" w14:paraId="3A17E91E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C14F8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4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Intercept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D3D84" w14:textId="581CBB31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DDF7A" w14:textId="5AC3A0B9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2FBBA" w14:textId="10A6F5E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1.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FCF16" w14:textId="24B3C28F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29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84187" w14:textId="51EAFB0A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6BD45" w14:textId="2122E999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1</w:t>
            </w:r>
          </w:p>
        </w:tc>
      </w:tr>
      <w:tr w:rsidR="00CB4979" w:rsidRPr="001501E4" w14:paraId="4238C84A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6F0B3" w14:textId="2D553E3C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4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Child </w:t>
            </w:r>
            <w:r>
              <w:rPr>
                <w:rFonts w:ascii="Times" w:hAnsi="Times"/>
              </w:rPr>
              <w:t>a</w:t>
            </w:r>
            <w:r w:rsidRPr="001501E4">
              <w:rPr>
                <w:rFonts w:ascii="Times" w:hAnsi="Times"/>
              </w:rPr>
              <w:t>g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CE3D6" w14:textId="73A2D16A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</w:t>
            </w:r>
            <w:r w:rsidR="007650A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D564B" w14:textId="4455EF21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45502" w14:textId="7E328260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2.1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E1ECC" w14:textId="60B32CE4" w:rsidR="00CB4979" w:rsidRPr="00B22B6F" w:rsidRDefault="00CB4979" w:rsidP="00CB497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22B6F">
              <w:rPr>
                <w:rFonts w:ascii="Times New Roman" w:hAnsi="Times New Roman"/>
                <w:b/>
                <w:bCs/>
                <w:color w:val="000000"/>
              </w:rPr>
              <w:t>0.03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02F41" w14:textId="02E7792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1C4D4" w14:textId="243B0FC2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CB4979" w:rsidRPr="001501E4" w14:paraId="6DA896A9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89F78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4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Se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A773E" w14:textId="3248DE06" w:rsidR="00CB4979" w:rsidRPr="00CB4979" w:rsidRDefault="00D05BDF" w:rsidP="00CB497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="00CB4979"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D454A" w14:textId="38404E40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7F177" w14:textId="1D4FCC2F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723F1" w14:textId="045CFB84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9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AB9DB" w14:textId="1D42E93E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8D036" w14:textId="6DC77799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4</w:t>
            </w:r>
          </w:p>
        </w:tc>
      </w:tr>
      <w:tr w:rsidR="00CB4979" w:rsidRPr="001501E4" w14:paraId="07384CC7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8B2B9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>Lessons – Othe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D619D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687FF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C11D0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419AC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9D5C4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AAAD4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</w:tr>
      <w:tr w:rsidR="00CB4979" w:rsidRPr="001501E4" w14:paraId="3A1AE456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625E5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4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Intercept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86D20" w14:textId="08C3C572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F418A" w14:textId="4419C58C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20799" w14:textId="73828D9F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9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A68D4" w14:textId="34B21A96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36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4443D" w14:textId="763C15E5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AACFB" w14:textId="5D3F1B9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CB4979" w:rsidRPr="001501E4" w14:paraId="4600BAD3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69833" w14:textId="7531303C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4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Child </w:t>
            </w:r>
            <w:r>
              <w:rPr>
                <w:rFonts w:ascii="Times" w:hAnsi="Times"/>
              </w:rPr>
              <w:t>a</w:t>
            </w:r>
            <w:r w:rsidRPr="001501E4">
              <w:rPr>
                <w:rFonts w:ascii="Times" w:hAnsi="Times"/>
              </w:rPr>
              <w:t>g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9B803" w14:textId="32480DCC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542FA" w14:textId="483B7006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73C46" w14:textId="1FC51A10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1.7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01FE6" w14:textId="0B87CD2D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8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48590" w14:textId="307A4BCC" w:rsidR="00CB4979" w:rsidRPr="00CB4979" w:rsidRDefault="00D05BDF" w:rsidP="00CB497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="00CB4979"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491F8" w14:textId="6E11916D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CB4979" w:rsidRPr="001501E4" w14:paraId="471A26BB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C0180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4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Se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264F7" w14:textId="5D5E3CDD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82CEC" w14:textId="7422A2AE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047BA" w14:textId="630E8E3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4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C9D48" w14:textId="0BB3D542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67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AD6F5" w14:textId="29E5E632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53BF6" w14:textId="3040CC81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6</w:t>
            </w:r>
          </w:p>
        </w:tc>
      </w:tr>
      <w:tr w:rsidR="00CB4979" w:rsidRPr="001501E4" w14:paraId="13B0CC58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CB005" w14:textId="4884905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Looking at </w:t>
            </w:r>
            <w:r>
              <w:rPr>
                <w:rFonts w:ascii="Times" w:hAnsi="Times"/>
              </w:rPr>
              <w:t>p</w:t>
            </w:r>
            <w:r w:rsidRPr="001501E4">
              <w:rPr>
                <w:rFonts w:ascii="Times" w:hAnsi="Times"/>
              </w:rPr>
              <w:t>ictur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992BA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E940E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2B68D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2146A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61480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D6537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</w:tr>
      <w:tr w:rsidR="00CB4979" w:rsidRPr="001501E4" w14:paraId="351CD730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C0BE3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lastRenderedPageBreak/>
              <w:t xml:space="preserve">    Intercept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0B49D" w14:textId="2679D77C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6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DF13B" w14:textId="2DDA8E9C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5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C561A" w14:textId="23D99456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1.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FEBFB" w14:textId="74C84B64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26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CA911" w14:textId="1FE5B2B6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4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EC372" w14:textId="35B69212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1.6</w:t>
            </w:r>
            <w:r w:rsidR="00D05BDF">
              <w:rPr>
                <w:rFonts w:ascii="Times New Roman" w:hAnsi="Times New Roman"/>
                <w:color w:val="000000"/>
              </w:rPr>
              <w:t>7</w:t>
            </w:r>
          </w:p>
        </w:tc>
      </w:tr>
      <w:tr w:rsidR="00CB4979" w:rsidRPr="001501E4" w14:paraId="6A06299C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8200F" w14:textId="56F2A898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Child </w:t>
            </w:r>
            <w:r>
              <w:rPr>
                <w:rFonts w:ascii="Times" w:hAnsi="Times"/>
              </w:rPr>
              <w:t>a</w:t>
            </w:r>
            <w:r w:rsidRPr="001501E4">
              <w:rPr>
                <w:rFonts w:ascii="Times" w:hAnsi="Times"/>
              </w:rPr>
              <w:t>g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2AE33" w14:textId="1F275542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1B0B2" w14:textId="39AA316E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47228" w14:textId="4BAC1F3B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5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C4C09" w14:textId="47BBF94F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59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DD780" w14:textId="7E79A73B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1285B" w14:textId="56671886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</w:t>
            </w:r>
            <w:r w:rsidR="008774D3">
              <w:rPr>
                <w:rFonts w:ascii="Times New Roman" w:hAnsi="Times New Roman"/>
                <w:color w:val="000000"/>
              </w:rPr>
              <w:t>3</w:t>
            </w:r>
          </w:p>
        </w:tc>
      </w:tr>
      <w:tr w:rsidR="00CB4979" w:rsidRPr="001501E4" w14:paraId="5FBBC202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73DDC" w14:textId="2AB582DD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Se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E1E3" w14:textId="1129CEBC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28773" w14:textId="11E9AB68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31347" w14:textId="66EAF408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</w:t>
            </w:r>
            <w:r w:rsidR="008774D3">
              <w:rPr>
                <w:rFonts w:ascii="Times New Roman" w:hAnsi="Times New Roman"/>
                <w:color w:val="000000"/>
              </w:rPr>
              <w:t>6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77617" w14:textId="1005C593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55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A2E64" w14:textId="72635142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28A98" w14:textId="68A2934A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4</w:t>
            </w:r>
          </w:p>
        </w:tc>
      </w:tr>
      <w:tr w:rsidR="00CB4979" w:rsidRPr="001501E4" w14:paraId="5BD787B0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EA9EF" w14:textId="0A8263BE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Nonphysical </w:t>
            </w:r>
            <w:r>
              <w:rPr>
                <w:rFonts w:ascii="Times" w:hAnsi="Times"/>
              </w:rPr>
              <w:t>g</w:t>
            </w:r>
            <w:r w:rsidRPr="001501E4">
              <w:rPr>
                <w:rFonts w:ascii="Times" w:hAnsi="Times"/>
              </w:rPr>
              <w:t>am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9FC2E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C600E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DCFC7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8E533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DC28D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D59B6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</w:tr>
      <w:tr w:rsidR="00CB4979" w:rsidRPr="001501E4" w14:paraId="6BC7C14A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D4C6B" w14:textId="460ADD54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Intercept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98AC6" w14:textId="5CCF388F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2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DA8F7" w14:textId="2FC3BF1A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2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8002B" w14:textId="6D80F2A3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8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B55F4" w14:textId="3C4509A9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4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D2D6F" w14:textId="251646FA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4D337" w14:textId="3C5323C5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76</w:t>
            </w:r>
          </w:p>
        </w:tc>
      </w:tr>
      <w:tr w:rsidR="00CB4979" w:rsidRPr="001501E4" w14:paraId="23BB55FB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F2BB1" w14:textId="061517DD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Child </w:t>
            </w:r>
            <w:r>
              <w:rPr>
                <w:rFonts w:ascii="Times" w:hAnsi="Times"/>
              </w:rPr>
              <w:t>a</w:t>
            </w:r>
            <w:r w:rsidRPr="001501E4">
              <w:rPr>
                <w:rFonts w:ascii="Times" w:hAnsi="Times"/>
              </w:rPr>
              <w:t>g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C103A" w14:textId="1BE1262D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73C44" w14:textId="4BCBA855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FC336" w14:textId="74D4F3F4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1.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0C589" w14:textId="162E3665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6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6E738" w14:textId="4C24A29F" w:rsidR="00CB4979" w:rsidRPr="00CB4979" w:rsidRDefault="008774D3" w:rsidP="00CB497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="00CB4979"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13000" w14:textId="4DE8AB1D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CB4979" w:rsidRPr="001501E4" w14:paraId="0CAA07E4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E39D3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Se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D43F8" w14:textId="0454D148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565A5" w14:textId="650384CB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96201" w14:textId="4FB982D4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5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18BE5" w14:textId="26AE8D44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57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08743" w14:textId="4A9B65C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20295" w14:textId="760FC5A5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8</w:t>
            </w:r>
          </w:p>
        </w:tc>
      </w:tr>
      <w:tr w:rsidR="00CB4979" w:rsidRPr="001501E4" w14:paraId="437D0894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D6FBF" w14:textId="3ABE3622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Other </w:t>
            </w:r>
            <w:r>
              <w:rPr>
                <w:rFonts w:ascii="Times" w:hAnsi="Times"/>
              </w:rPr>
              <w:t>u</w:t>
            </w:r>
            <w:r w:rsidRPr="001501E4">
              <w:rPr>
                <w:rFonts w:ascii="Times" w:hAnsi="Times"/>
              </w:rPr>
              <w:t xml:space="preserve">nstructured </w:t>
            </w:r>
            <w:r>
              <w:rPr>
                <w:rFonts w:ascii="Times" w:hAnsi="Times"/>
              </w:rPr>
              <w:t>a</w:t>
            </w:r>
            <w:r w:rsidRPr="001501E4">
              <w:rPr>
                <w:rFonts w:ascii="Times" w:hAnsi="Times"/>
              </w:rPr>
              <w:t>ctiviti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4DBE3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463B7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22B90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E031E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A342C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03E25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</w:tr>
      <w:tr w:rsidR="00CB4979" w:rsidRPr="001501E4" w14:paraId="06AB4F08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EE843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Intercept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12BA7" w14:textId="60168024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1.1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4934A" w14:textId="345FECD8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34DD4" w14:textId="3650E1A3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2.3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DB6F3" w14:textId="3B2BB9F9" w:rsidR="00CB4979" w:rsidRPr="00B22B6F" w:rsidRDefault="00CB4979" w:rsidP="00CB497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22B6F">
              <w:rPr>
                <w:rFonts w:ascii="Times New Roman" w:hAnsi="Times New Roman"/>
                <w:b/>
                <w:bCs/>
                <w:color w:val="000000"/>
              </w:rPr>
              <w:t>0.02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0688F" w14:textId="49F60895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</w:t>
            </w:r>
            <w:r w:rsidR="00346194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81F73" w14:textId="190EA982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2.16</w:t>
            </w:r>
          </w:p>
        </w:tc>
      </w:tr>
      <w:tr w:rsidR="00CB4979" w:rsidRPr="001501E4" w14:paraId="3D79EC65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3879F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      Child Ag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6D4ED" w14:textId="52E5D2B5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4CCF" w14:textId="5B202D1A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66A54" w14:textId="4D8A941D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7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9FD24" w14:textId="1A82566E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45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14C1B" w14:textId="7EBBA563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195BA" w14:textId="3D52B4C3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CB4979" w:rsidRPr="001501E4" w14:paraId="648E27F0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EA0C8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Se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AD412" w14:textId="385F095A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6B851" w14:textId="7C0AD2DB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9C5FA" w14:textId="58A58AD8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6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CFDC2" w14:textId="77413F69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50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FD192" w14:textId="08357F64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79C90" w14:textId="3F883692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26</w:t>
            </w:r>
          </w:p>
        </w:tc>
      </w:tr>
      <w:tr w:rsidR="00CB4979" w:rsidRPr="001501E4" w14:paraId="64CE49C0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F040B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>Physical games (tumbling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AFC61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0DBAD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8256F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0E5E6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0627A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EA575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</w:tr>
      <w:tr w:rsidR="00CB4979" w:rsidRPr="001501E4" w14:paraId="39D16ACE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03931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Intercept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F02F7" w14:textId="5BF04D9F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1.1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1825E" w14:textId="77D7AF04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3124F" w14:textId="56F975FD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2.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24974" w14:textId="498D4019" w:rsidR="00CB4979" w:rsidRPr="00B22B6F" w:rsidRDefault="00CB4979" w:rsidP="00CB497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22B6F">
              <w:rPr>
                <w:rFonts w:ascii="Times New Roman" w:hAnsi="Times New Roman"/>
                <w:b/>
                <w:bCs/>
                <w:color w:val="000000"/>
              </w:rPr>
              <w:t>0.0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89839" w14:textId="2EF1874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47537" w14:textId="53DA2869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2.15</w:t>
            </w:r>
          </w:p>
        </w:tc>
      </w:tr>
      <w:tr w:rsidR="00CB4979" w:rsidRPr="001501E4" w14:paraId="7056E3EB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B3562" w14:textId="734DE75D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Child </w:t>
            </w:r>
            <w:r>
              <w:rPr>
                <w:rFonts w:ascii="Times" w:hAnsi="Times"/>
              </w:rPr>
              <w:t>a</w:t>
            </w:r>
            <w:r w:rsidRPr="001501E4">
              <w:rPr>
                <w:rFonts w:ascii="Times" w:hAnsi="Times"/>
              </w:rPr>
              <w:t>g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BCDAA" w14:textId="73A07165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DBD29" w14:textId="2CD935F1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EB5E6" w14:textId="59785CD5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4F088" w14:textId="62169F94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71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C38D2" w14:textId="053DC941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C9897" w14:textId="7BA84236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CB4979" w:rsidRPr="001501E4" w14:paraId="6AB7E332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2B35E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Se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806DF" w14:textId="46936EA9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</w:t>
            </w:r>
            <w:r w:rsidR="00B43BB1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C7E2A" w14:textId="44B4ECAD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F358" w14:textId="4F8BE6E5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42188" w14:textId="56FE0E20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87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7187A" w14:textId="5E395CE2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2D166" w14:textId="66D1F1F9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8</w:t>
            </w:r>
          </w:p>
        </w:tc>
      </w:tr>
      <w:tr w:rsidR="00CB4979" w:rsidRPr="001501E4" w14:paraId="18D328F7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3F302" w14:textId="57E03105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Playing </w:t>
            </w:r>
            <w:r>
              <w:rPr>
                <w:rFonts w:ascii="Times" w:hAnsi="Times"/>
              </w:rPr>
              <w:t>i</w:t>
            </w:r>
            <w:r w:rsidRPr="001501E4">
              <w:rPr>
                <w:rFonts w:ascii="Times" w:hAnsi="Times"/>
              </w:rPr>
              <w:t>nstrument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E5CDB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D2231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5631B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7CA37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57DCB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7981B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</w:tr>
      <w:tr w:rsidR="00CB4979" w:rsidRPr="001501E4" w14:paraId="79EEA5B2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74772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4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Intercept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CD7B4" w14:textId="7AB4C939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BCE75" w14:textId="693ACD65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C55F0" w14:textId="17BECE01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9C6B4" w14:textId="0B9A80CA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86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8E485" w14:textId="093CEC84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3A932" w14:textId="19FD88F3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23</w:t>
            </w:r>
          </w:p>
        </w:tc>
      </w:tr>
      <w:tr w:rsidR="00CB4979" w:rsidRPr="001501E4" w14:paraId="433B0F15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7A941" w14:textId="05C96F2A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4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Child </w:t>
            </w:r>
            <w:r>
              <w:rPr>
                <w:rFonts w:ascii="Times" w:hAnsi="Times"/>
              </w:rPr>
              <w:t>a</w:t>
            </w:r>
            <w:r w:rsidRPr="001501E4">
              <w:rPr>
                <w:rFonts w:ascii="Times" w:hAnsi="Times"/>
              </w:rPr>
              <w:t>g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50BBC" w14:textId="57A10DED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0256F" w14:textId="13A0941A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8C9A5" w14:textId="497017C9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7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CB33B" w14:textId="6D7A31E2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48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4B4AE" w14:textId="210933B8" w:rsidR="00CB4979" w:rsidRPr="00CB4979" w:rsidRDefault="00B43BB1" w:rsidP="00CB497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="00CB4979"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42D4F" w14:textId="6057F480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CB4979" w:rsidRPr="001501E4" w14:paraId="180CA141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E7B3C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4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Se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A8822" w14:textId="5B2FE876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56A4E" w14:textId="0CE9FAB4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BDFAC" w14:textId="45B701AE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078D6" w14:textId="55FEAFB4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99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8A227" w14:textId="03314742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1880A" w14:textId="2A3D3DC8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4</w:t>
            </w:r>
          </w:p>
        </w:tc>
      </w:tr>
      <w:tr w:rsidR="00CB4979" w:rsidRPr="001501E4" w14:paraId="4F558C74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3083D" w14:textId="50186750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Playing </w:t>
            </w:r>
            <w:r>
              <w:rPr>
                <w:rFonts w:ascii="Times" w:hAnsi="Times"/>
              </w:rPr>
              <w:t>o</w:t>
            </w:r>
            <w:r w:rsidRPr="001501E4">
              <w:rPr>
                <w:rFonts w:ascii="Times" w:hAnsi="Times"/>
              </w:rPr>
              <w:t>utdoors (</w:t>
            </w:r>
            <w:r>
              <w:rPr>
                <w:rFonts w:ascii="Times" w:hAnsi="Times"/>
              </w:rPr>
              <w:t>s</w:t>
            </w:r>
            <w:r w:rsidRPr="001501E4">
              <w:rPr>
                <w:rFonts w:ascii="Times" w:hAnsi="Times"/>
              </w:rPr>
              <w:t>pecific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FECE5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FD3C6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C30D2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98C42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67AA6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BEE66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</w:tr>
      <w:tr w:rsidR="00CB4979" w:rsidRPr="001501E4" w14:paraId="22412202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A3055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4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Intercept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CFFD3" w14:textId="33C2194F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3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F1E69" w14:textId="2FE3E10B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3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E9D68" w14:textId="4CA70BAA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1.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94A8A" w14:textId="5EEDB1A9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29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D6CF9" w14:textId="35C40369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A41F5" w14:textId="5A82CBBB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98</w:t>
            </w:r>
          </w:p>
        </w:tc>
      </w:tr>
      <w:tr w:rsidR="00CB4979" w:rsidRPr="001501E4" w14:paraId="0679055D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25D93" w14:textId="7F5D07AC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4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Child </w:t>
            </w:r>
            <w:r>
              <w:rPr>
                <w:rFonts w:ascii="Times" w:hAnsi="Times"/>
              </w:rPr>
              <w:t>a</w:t>
            </w:r>
            <w:r w:rsidRPr="001501E4">
              <w:rPr>
                <w:rFonts w:ascii="Times" w:hAnsi="Times"/>
              </w:rPr>
              <w:t>g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CA8BE" w14:textId="1FBC42F5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260C8" w14:textId="79F0967A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7B7BE" w14:textId="61D1A8D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1.7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BAC2" w14:textId="1C30AE44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8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969EF" w14:textId="23A907EE" w:rsidR="00CB4979" w:rsidRPr="00CB4979" w:rsidRDefault="00A039A5" w:rsidP="00CB497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="00CB4979"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1DE45" w14:textId="6133EE8D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CB4979" w:rsidRPr="001501E4" w14:paraId="20DE69B9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F83D8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4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Se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1E51D" w14:textId="412FEA6B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F55E3" w14:textId="612B9BF4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EC2D4" w14:textId="75DEB9CE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4FEEE" w14:textId="7F2AAE5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86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4C7FA" w14:textId="7ABF5EAC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8A1A8" w14:textId="026DA31A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1</w:t>
            </w:r>
          </w:p>
        </w:tc>
      </w:tr>
      <w:tr w:rsidR="00CB4979" w:rsidRPr="001501E4" w14:paraId="02BA34A3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AA0D2" w14:textId="3A9E2F10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Playing </w:t>
            </w:r>
            <w:r>
              <w:rPr>
                <w:rFonts w:ascii="Times" w:hAnsi="Times"/>
              </w:rPr>
              <w:t>o</w:t>
            </w:r>
            <w:r w:rsidRPr="001501E4">
              <w:rPr>
                <w:rFonts w:ascii="Times" w:hAnsi="Times"/>
              </w:rPr>
              <w:t>utdoors (</w:t>
            </w:r>
            <w:r>
              <w:rPr>
                <w:rFonts w:ascii="Times" w:hAnsi="Times"/>
              </w:rPr>
              <w:t>u</w:t>
            </w:r>
            <w:r w:rsidRPr="001501E4">
              <w:rPr>
                <w:rFonts w:ascii="Times" w:hAnsi="Times"/>
              </w:rPr>
              <w:t>nstructured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85E1F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FB030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714FA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C9842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9E2DD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0E551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</w:tr>
      <w:tr w:rsidR="00CB4979" w:rsidRPr="001501E4" w14:paraId="7749C648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20D62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4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Intercept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83CF9" w14:textId="5DA37D5D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1.0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7FB2B" w14:textId="6BA65B69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2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B6AE0" w14:textId="74AC2229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3.4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FED71" w14:textId="57450DEF" w:rsidR="00CB4979" w:rsidRPr="00B22B6F" w:rsidRDefault="00CB4979" w:rsidP="00CB497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22B6F">
              <w:rPr>
                <w:rFonts w:ascii="Times New Roman" w:hAnsi="Times New Roman"/>
                <w:b/>
                <w:bCs/>
                <w:color w:val="000000"/>
              </w:rPr>
              <w:t>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4C844" w14:textId="68C35836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3A5BA" w14:textId="31BABDF1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1.61</w:t>
            </w:r>
          </w:p>
        </w:tc>
      </w:tr>
      <w:tr w:rsidR="00CB4979" w:rsidRPr="001501E4" w14:paraId="3DCAE254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89FC8" w14:textId="75D0A7A9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4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Child </w:t>
            </w:r>
            <w:r>
              <w:rPr>
                <w:rFonts w:ascii="Times" w:hAnsi="Times"/>
              </w:rPr>
              <w:t>a</w:t>
            </w:r>
            <w:r w:rsidRPr="001501E4">
              <w:rPr>
                <w:rFonts w:ascii="Times" w:hAnsi="Times"/>
              </w:rPr>
              <w:t>g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69D96" w14:textId="2927B6FF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86CD7" w14:textId="7CD42D46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45CC9" w14:textId="31997580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1.1</w:t>
            </w:r>
            <w:r w:rsidR="00A039A5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834FB" w14:textId="7161AAF2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24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5503D" w14:textId="425C3D5A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3D97A" w14:textId="1378561C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0</w:t>
            </w:r>
          </w:p>
        </w:tc>
      </w:tr>
      <w:tr w:rsidR="00CB4979" w:rsidRPr="001501E4" w14:paraId="7A9A4169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99585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4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Se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9E376" w14:textId="3BAB1B36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7FF09" w14:textId="5F8D7140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FB597" w14:textId="045294C3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</w:t>
            </w:r>
            <w:r w:rsidR="00C97934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639F8" w14:textId="07CD15DF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84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AD050" w14:textId="0448ADB4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65226" w14:textId="7189E29B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0</w:t>
            </w:r>
          </w:p>
        </w:tc>
      </w:tr>
      <w:tr w:rsidR="00CB4979" w:rsidRPr="001501E4" w14:paraId="50C35BA6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C4F89" w14:textId="4A8B322C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Playing with </w:t>
            </w:r>
            <w:r>
              <w:rPr>
                <w:rFonts w:ascii="Times" w:hAnsi="Times"/>
              </w:rPr>
              <w:t>c</w:t>
            </w:r>
            <w:r w:rsidRPr="001501E4">
              <w:rPr>
                <w:rFonts w:ascii="Times" w:hAnsi="Times"/>
              </w:rPr>
              <w:t xml:space="preserve">ombinable </w:t>
            </w:r>
            <w:r>
              <w:rPr>
                <w:rFonts w:ascii="Times" w:hAnsi="Times"/>
              </w:rPr>
              <w:t>o</w:t>
            </w:r>
            <w:r w:rsidRPr="001501E4">
              <w:rPr>
                <w:rFonts w:ascii="Times" w:hAnsi="Times"/>
              </w:rPr>
              <w:t>bject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3EDF2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C3914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677C6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DA04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1CBA8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EBDC8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</w:tr>
      <w:tr w:rsidR="00CB4979" w:rsidRPr="001501E4" w14:paraId="071C174C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FDFC5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Intercept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87B0F" w14:textId="65080E19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6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5B6E7" w14:textId="1EE0805D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2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6AE8F" w14:textId="6952499E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2.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37A58" w14:textId="4E64E505" w:rsidR="00CB4979" w:rsidRPr="00B22B6F" w:rsidRDefault="00CB4979" w:rsidP="00CB497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22B6F">
              <w:rPr>
                <w:rFonts w:ascii="Times New Roman" w:hAnsi="Times New Roman"/>
                <w:b/>
                <w:bCs/>
                <w:color w:val="000000"/>
              </w:rPr>
              <w:t>0.03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94600" w14:textId="590FA0F6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F6B81" w14:textId="34DDD07A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1.21</w:t>
            </w:r>
          </w:p>
        </w:tc>
      </w:tr>
      <w:tr w:rsidR="00CB4979" w:rsidRPr="001501E4" w14:paraId="372881AA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67382" w14:textId="1387FB7D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Child </w:t>
            </w:r>
            <w:r>
              <w:rPr>
                <w:rFonts w:ascii="Times" w:hAnsi="Times"/>
              </w:rPr>
              <w:t>a</w:t>
            </w:r>
            <w:r w:rsidRPr="001501E4">
              <w:rPr>
                <w:rFonts w:ascii="Times" w:hAnsi="Times"/>
              </w:rPr>
              <w:t>g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A2536" w14:textId="08186CBA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23A12" w14:textId="76054B5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A99E1" w14:textId="543F6FD5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E5422" w14:textId="6A0D5CE3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7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E7EE2" w14:textId="37736D60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67879" w14:textId="1425729C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CB4979" w:rsidRPr="001501E4" w14:paraId="695E9CA5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32A14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Se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21A82" w14:textId="59FAC3D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FAD83" w14:textId="74236D3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074F3" w14:textId="4235043D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3.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35982" w14:textId="4E587DF1" w:rsidR="00CB4979" w:rsidRPr="00B22B6F" w:rsidRDefault="00CB4979" w:rsidP="00CB497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22B6F">
              <w:rPr>
                <w:rFonts w:ascii="Times New Roman" w:hAnsi="Times New Roman"/>
                <w:b/>
                <w:bCs/>
                <w:color w:val="000000"/>
              </w:rPr>
              <w:t>0.0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D91CB" w14:textId="5DF06FDE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EC9C1" w14:textId="67D23CCC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29</w:t>
            </w:r>
          </w:p>
        </w:tc>
      </w:tr>
      <w:tr w:rsidR="00CB4979" w:rsidRPr="001501E4" w14:paraId="23267E0D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C543C" w14:textId="0FB74B2F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Playing with </w:t>
            </w:r>
            <w:r>
              <w:rPr>
                <w:rFonts w:ascii="Times" w:hAnsi="Times"/>
              </w:rPr>
              <w:t>f</w:t>
            </w:r>
            <w:r w:rsidRPr="001501E4">
              <w:rPr>
                <w:rFonts w:ascii="Times" w:hAnsi="Times"/>
              </w:rPr>
              <w:t>ree-</w:t>
            </w:r>
            <w:r>
              <w:rPr>
                <w:rFonts w:ascii="Times" w:hAnsi="Times"/>
              </w:rPr>
              <w:t>f</w:t>
            </w:r>
            <w:r w:rsidRPr="001501E4">
              <w:rPr>
                <w:rFonts w:ascii="Times" w:hAnsi="Times"/>
              </w:rPr>
              <w:t xml:space="preserve">orm </w:t>
            </w:r>
            <w:r>
              <w:rPr>
                <w:rFonts w:ascii="Times" w:hAnsi="Times"/>
              </w:rPr>
              <w:t>m</w:t>
            </w:r>
            <w:r w:rsidRPr="001501E4">
              <w:rPr>
                <w:rFonts w:ascii="Times" w:hAnsi="Times"/>
              </w:rPr>
              <w:t>aterial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88107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AAD81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EFE09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486BE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2214F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497F5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</w:tr>
      <w:tr w:rsidR="00CB4979" w:rsidRPr="001501E4" w14:paraId="509851FC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E8FDE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4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Intercept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1F4A4" w14:textId="6BA066A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30BE0" w14:textId="786D1714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2</w:t>
            </w:r>
            <w:r w:rsidR="008F189C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B511D" w14:textId="2AE28D13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4.6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39CFB" w14:textId="591F1E0D" w:rsidR="00CB4979" w:rsidRPr="00CB4979" w:rsidRDefault="00B22B6F" w:rsidP="00CB497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22B6F">
              <w:rPr>
                <w:rFonts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9FBAF" w14:textId="548D5262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952BF" w14:textId="732D0E1D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1.43</w:t>
            </w:r>
          </w:p>
        </w:tc>
      </w:tr>
      <w:tr w:rsidR="00CB4979" w:rsidRPr="001501E4" w14:paraId="4BF957E3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E2043" w14:textId="6E984F6A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4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Child </w:t>
            </w:r>
            <w:r>
              <w:rPr>
                <w:rFonts w:ascii="Times" w:hAnsi="Times"/>
              </w:rPr>
              <w:t>a</w:t>
            </w:r>
            <w:r w:rsidRPr="001501E4">
              <w:rPr>
                <w:rFonts w:ascii="Times" w:hAnsi="Times"/>
              </w:rPr>
              <w:t>g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8A3E0" w14:textId="259E2D08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393D5" w14:textId="666259FB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B027C" w14:textId="64ED7AD1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2.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B1A0D" w14:textId="23A81124" w:rsidR="00CB4979" w:rsidRPr="00B22B6F" w:rsidRDefault="00CB4979" w:rsidP="00CB497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22B6F">
              <w:rPr>
                <w:rFonts w:ascii="Times New Roman" w:hAnsi="Times New Roman"/>
                <w:b/>
                <w:bCs/>
                <w:color w:val="000000"/>
              </w:rPr>
              <w:t>0.02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337BF" w14:textId="63A4804C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E57C1" w14:textId="6F21B02A" w:rsidR="00CB4979" w:rsidRPr="00CB4979" w:rsidRDefault="00C97934" w:rsidP="00CB497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="00CB4979" w:rsidRPr="00CB4979">
              <w:rPr>
                <w:rFonts w:ascii="Times New Roman" w:hAnsi="Times New Roman"/>
                <w:color w:val="000000"/>
              </w:rPr>
              <w:t>0.00</w:t>
            </w:r>
          </w:p>
        </w:tc>
      </w:tr>
      <w:tr w:rsidR="00CB4979" w:rsidRPr="001501E4" w14:paraId="6338607C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D71F6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4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Se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9C3AF" w14:textId="02BA0A89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1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4D7D4" w14:textId="5AE26E9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8D640" w14:textId="572A6B8C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3.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0475D" w14:textId="12BDC5A0" w:rsidR="00CB4979" w:rsidRPr="00B22B6F" w:rsidRDefault="00CB4979" w:rsidP="00CB497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22B6F">
              <w:rPr>
                <w:rFonts w:ascii="Times New Roman" w:hAnsi="Times New Roman"/>
                <w:b/>
                <w:bCs/>
                <w:color w:val="000000"/>
              </w:rPr>
              <w:t>0.0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EAD20" w14:textId="353C4FA1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485A7" w14:textId="34660E53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5</w:t>
            </w:r>
          </w:p>
        </w:tc>
      </w:tr>
      <w:tr w:rsidR="00CB4979" w:rsidRPr="001501E4" w14:paraId="73FFC444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A68F7" w14:textId="5AED9FEA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Playing with </w:t>
            </w:r>
            <w:r>
              <w:rPr>
                <w:rFonts w:ascii="Times" w:hAnsi="Times"/>
              </w:rPr>
              <w:t>l</w:t>
            </w:r>
            <w:r w:rsidRPr="001501E4">
              <w:rPr>
                <w:rFonts w:ascii="Times" w:hAnsi="Times"/>
              </w:rPr>
              <w:t xml:space="preserve">oose </w:t>
            </w:r>
            <w:r>
              <w:rPr>
                <w:rFonts w:ascii="Times" w:hAnsi="Times"/>
              </w:rPr>
              <w:t>m</w:t>
            </w:r>
            <w:r w:rsidRPr="001501E4">
              <w:rPr>
                <w:rFonts w:ascii="Times" w:hAnsi="Times"/>
              </w:rPr>
              <w:t>aterial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97F22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F060F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82499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0CF70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2A499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1622A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</w:tr>
      <w:tr w:rsidR="00CB4979" w:rsidRPr="001501E4" w14:paraId="313B0B8E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94AD5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4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Intercept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8970A" w14:textId="1FAFE77A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6FCF2" w14:textId="2A2FE56D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2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2D776" w14:textId="1B6F9323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1.6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093F8" w14:textId="327E14C6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0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98396" w14:textId="6EB7C0C3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9D9F3" w14:textId="136E1D81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71</w:t>
            </w:r>
          </w:p>
        </w:tc>
      </w:tr>
      <w:tr w:rsidR="00CB4979" w:rsidRPr="001501E4" w14:paraId="48541209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71CFA" w14:textId="49B750FC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4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Child </w:t>
            </w:r>
            <w:r>
              <w:rPr>
                <w:rFonts w:ascii="Times" w:hAnsi="Times"/>
              </w:rPr>
              <w:t>a</w:t>
            </w:r>
            <w:r w:rsidRPr="001501E4">
              <w:rPr>
                <w:rFonts w:ascii="Times" w:hAnsi="Times"/>
              </w:rPr>
              <w:t>g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F8D37" w14:textId="0C1B5A2C" w:rsidR="00CB4979" w:rsidRPr="00CB4979" w:rsidRDefault="008F189C" w:rsidP="00CB497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="00CB4979"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9747C" w14:textId="037CA701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69C79" w14:textId="31C559F9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5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DCF95" w14:textId="18CB7F99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57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16A42" w14:textId="3A2A9A30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64BBA" w14:textId="6C43CB36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CB4979" w:rsidRPr="001501E4" w14:paraId="1D64AC22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4B9A9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4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Se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372CB" w14:textId="117F3FE8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7ACE3" w14:textId="39D06FDE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063D1" w14:textId="6C084D68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6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24395" w14:textId="15F6CEFE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53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7924E" w14:textId="2B5ED873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498BE" w14:textId="2700197F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0</w:t>
            </w:r>
          </w:p>
        </w:tc>
      </w:tr>
      <w:tr w:rsidR="00CB4979" w:rsidRPr="001501E4" w14:paraId="5573D809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C589D" w14:textId="1009242F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Playing with </w:t>
            </w:r>
            <w:r>
              <w:rPr>
                <w:rFonts w:ascii="Times" w:hAnsi="Times"/>
              </w:rPr>
              <w:t>t</w:t>
            </w:r>
            <w:r w:rsidRPr="001501E4">
              <w:rPr>
                <w:rFonts w:ascii="Times" w:hAnsi="Times"/>
              </w:rPr>
              <w:t>oy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044B8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91DD5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702A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DB16F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CAF50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E6E8C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</w:tr>
      <w:tr w:rsidR="00CB4979" w:rsidRPr="001501E4" w14:paraId="74B70F02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3AFAE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4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Intercept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77AF4" w14:textId="04F2DD55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2.4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4CD30" w14:textId="4A248882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6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08F85" w14:textId="6CB3621E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3.7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E9612" w14:textId="7A10C56F" w:rsidR="00CB4979" w:rsidRPr="00CB4979" w:rsidRDefault="00B22B6F" w:rsidP="00CB4979">
            <w:pPr>
              <w:jc w:val="center"/>
              <w:rPr>
                <w:rFonts w:ascii="Times New Roman" w:hAnsi="Times New Roman"/>
              </w:rPr>
            </w:pPr>
            <w:r w:rsidRPr="00B22B6F">
              <w:rPr>
                <w:rFonts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FDF39" w14:textId="35B3BD9E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1.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34767" w14:textId="446EF5ED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3.69</w:t>
            </w:r>
          </w:p>
        </w:tc>
      </w:tr>
      <w:tr w:rsidR="00CB4979" w:rsidRPr="001501E4" w14:paraId="2DD15C16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7C2B4" w14:textId="12461CC5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4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Child </w:t>
            </w:r>
            <w:r>
              <w:rPr>
                <w:rFonts w:ascii="Times" w:hAnsi="Times"/>
              </w:rPr>
              <w:t>a</w:t>
            </w:r>
            <w:r w:rsidRPr="001501E4">
              <w:rPr>
                <w:rFonts w:ascii="Times" w:hAnsi="Times"/>
              </w:rPr>
              <w:t>g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53A59" w14:textId="19455DBC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C42B3" w14:textId="7C366ED6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782C1" w14:textId="04E7FFA1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8</w:t>
            </w:r>
            <w:r w:rsidR="00B6106B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FE2A8" w14:textId="3E0705BC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4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717E1" w14:textId="2BD7D97C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BEC35" w14:textId="4CDEA12F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CB4979" w:rsidRPr="001501E4" w14:paraId="43A96552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67F9F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4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Se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AE97B" w14:textId="39D7579B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BCAAF" w14:textId="1FA7FFA9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B5B7E" w14:textId="439618F2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2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1AD6D" w14:textId="0FBD74D5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83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70614" w14:textId="5E9D2FDA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0F665" w14:textId="2518C46C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27</w:t>
            </w:r>
          </w:p>
        </w:tc>
      </w:tr>
      <w:tr w:rsidR="00CB4979" w:rsidRPr="001501E4" w14:paraId="508863C4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0D287" w14:textId="637CA7FF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Pretend </w:t>
            </w:r>
            <w:r>
              <w:rPr>
                <w:rFonts w:ascii="Times" w:hAnsi="Times"/>
              </w:rPr>
              <w:t>p</w:t>
            </w:r>
            <w:r w:rsidRPr="001501E4">
              <w:rPr>
                <w:rFonts w:ascii="Times" w:hAnsi="Times"/>
              </w:rPr>
              <w:t>la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979C8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1C759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96512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71ECF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5B8AD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A97A4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</w:tr>
      <w:tr w:rsidR="00CB4979" w:rsidRPr="001501E4" w14:paraId="5DC7A5D0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83357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Intercept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661FB" w14:textId="67012BA0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5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997B3" w14:textId="461FFF42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5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D8CBC" w14:textId="402FD6FF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1.0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CF8EB" w14:textId="722E6944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28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60326" w14:textId="2141DE9B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38FFC" w14:textId="2C4294D9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1.60</w:t>
            </w:r>
          </w:p>
        </w:tc>
      </w:tr>
      <w:tr w:rsidR="00CB4979" w:rsidRPr="001501E4" w14:paraId="3193D4DE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right w:val="nil"/>
            </w:tcBorders>
            <w:vAlign w:val="center"/>
          </w:tcPr>
          <w:p w14:paraId="4F3112A6" w14:textId="3CE3D08F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      Child </w:t>
            </w:r>
            <w:r>
              <w:rPr>
                <w:rFonts w:ascii="Times" w:hAnsi="Times"/>
              </w:rPr>
              <w:t>a</w:t>
            </w:r>
            <w:r w:rsidRPr="001501E4">
              <w:rPr>
                <w:rFonts w:ascii="Times" w:hAnsi="Times"/>
              </w:rPr>
              <w:t>ge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28A54E56" w14:textId="07F80AFE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vAlign w:val="center"/>
          </w:tcPr>
          <w:p w14:paraId="68BAFF86" w14:textId="5A75220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vAlign w:val="center"/>
          </w:tcPr>
          <w:p w14:paraId="68E9A00D" w14:textId="5ED93033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69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vAlign w:val="center"/>
          </w:tcPr>
          <w:p w14:paraId="65AE13E6" w14:textId="21DD6848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490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vAlign w:val="center"/>
          </w:tcPr>
          <w:p w14:paraId="623E3E16" w14:textId="16D10762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1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08E0C28A" w14:textId="7D9BDD4B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3</w:t>
            </w:r>
          </w:p>
        </w:tc>
      </w:tr>
      <w:tr w:rsidR="00CB4979" w:rsidRPr="001501E4" w14:paraId="0D3307EF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right w:val="nil"/>
            </w:tcBorders>
            <w:vAlign w:val="center"/>
          </w:tcPr>
          <w:p w14:paraId="0F5A0CFD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Sex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0CB0EC34" w14:textId="1D0E635C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2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vAlign w:val="center"/>
          </w:tcPr>
          <w:p w14:paraId="7A623365" w14:textId="30119F49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0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vAlign w:val="center"/>
          </w:tcPr>
          <w:p w14:paraId="245AA5D9" w14:textId="5B7839A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19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vAlign w:val="center"/>
          </w:tcPr>
          <w:p w14:paraId="44994EEC" w14:textId="351A65AE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849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vAlign w:val="center"/>
          </w:tcPr>
          <w:p w14:paraId="48758C73" w14:textId="46412633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22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6099F403" w14:textId="18F11E43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8</w:t>
            </w:r>
          </w:p>
        </w:tc>
      </w:tr>
      <w:tr w:rsidR="00CB4979" w:rsidRPr="001501E4" w14:paraId="092390E9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right w:val="nil"/>
            </w:tcBorders>
            <w:vAlign w:val="center"/>
          </w:tcPr>
          <w:p w14:paraId="79C4246D" w14:textId="7CC4EE95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lastRenderedPageBreak/>
              <w:t>Reading/</w:t>
            </w:r>
            <w:r>
              <w:rPr>
                <w:rFonts w:ascii="Times" w:hAnsi="Times"/>
              </w:rPr>
              <w:t>l</w:t>
            </w:r>
            <w:r w:rsidRPr="001501E4">
              <w:rPr>
                <w:rFonts w:ascii="Times" w:hAnsi="Times"/>
              </w:rPr>
              <w:t xml:space="preserve">ooking at </w:t>
            </w:r>
            <w:r>
              <w:rPr>
                <w:rFonts w:ascii="Times" w:hAnsi="Times"/>
              </w:rPr>
              <w:t>b</w:t>
            </w:r>
            <w:r w:rsidRPr="001501E4">
              <w:rPr>
                <w:rFonts w:ascii="Times" w:hAnsi="Times"/>
              </w:rPr>
              <w:t>ooks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74B66A2C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vAlign w:val="center"/>
          </w:tcPr>
          <w:p w14:paraId="15140E80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vAlign w:val="center"/>
          </w:tcPr>
          <w:p w14:paraId="3D7D095C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vAlign w:val="center"/>
          </w:tcPr>
          <w:p w14:paraId="00DCE57E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vAlign w:val="center"/>
          </w:tcPr>
          <w:p w14:paraId="355CC8CC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43901287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</w:tr>
      <w:tr w:rsidR="00CB4979" w:rsidRPr="001501E4" w14:paraId="7F391DEC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right w:val="nil"/>
            </w:tcBorders>
            <w:vAlign w:val="center"/>
          </w:tcPr>
          <w:p w14:paraId="347AFDEE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Intercept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6D6C71A5" w14:textId="4F12A228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55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vAlign w:val="center"/>
          </w:tcPr>
          <w:p w14:paraId="7450AD24" w14:textId="7072CCE0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29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vAlign w:val="center"/>
          </w:tcPr>
          <w:p w14:paraId="560F34FD" w14:textId="1E94CF1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1.87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vAlign w:val="center"/>
          </w:tcPr>
          <w:p w14:paraId="2070B1F1" w14:textId="291753B0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64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vAlign w:val="center"/>
          </w:tcPr>
          <w:p w14:paraId="1E6730D6" w14:textId="2F4A3413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3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77C943C0" w14:textId="79AACBCC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1.13</w:t>
            </w:r>
          </w:p>
        </w:tc>
      </w:tr>
      <w:tr w:rsidR="00CB4979" w:rsidRPr="001501E4" w14:paraId="76044567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right w:val="nil"/>
            </w:tcBorders>
            <w:vAlign w:val="center"/>
          </w:tcPr>
          <w:p w14:paraId="4D3DECA1" w14:textId="39F3B072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Child </w:t>
            </w:r>
            <w:r>
              <w:rPr>
                <w:rFonts w:ascii="Times" w:hAnsi="Times"/>
              </w:rPr>
              <w:t>a</w:t>
            </w:r>
            <w:r w:rsidRPr="001501E4">
              <w:rPr>
                <w:rFonts w:ascii="Times" w:hAnsi="Times"/>
              </w:rPr>
              <w:t>ge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5BABCD1B" w14:textId="03131886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vAlign w:val="center"/>
          </w:tcPr>
          <w:p w14:paraId="68E85EDF" w14:textId="3E7B2F0B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vAlign w:val="center"/>
          </w:tcPr>
          <w:p w14:paraId="358C7797" w14:textId="25884681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1.42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vAlign w:val="center"/>
          </w:tcPr>
          <w:p w14:paraId="68D4A8E1" w14:textId="095C8272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58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vAlign w:val="center"/>
          </w:tcPr>
          <w:p w14:paraId="415FB573" w14:textId="5346752A" w:rsidR="00CB4979" w:rsidRPr="00CB4979" w:rsidRDefault="00B6106B" w:rsidP="00CB497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="00CB4979"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0FC0E455" w14:textId="736BD848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CB4979" w:rsidRPr="001501E4" w14:paraId="6B5FC98F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right w:val="nil"/>
            </w:tcBorders>
            <w:vAlign w:val="center"/>
          </w:tcPr>
          <w:p w14:paraId="1CE766EC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Sex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746431CA" w14:textId="5F2AA8D3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6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vAlign w:val="center"/>
          </w:tcPr>
          <w:p w14:paraId="42D70C37" w14:textId="257A3278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6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vAlign w:val="center"/>
          </w:tcPr>
          <w:p w14:paraId="4EFC814E" w14:textId="787728C4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1.05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vAlign w:val="center"/>
          </w:tcPr>
          <w:p w14:paraId="47F979AF" w14:textId="29A0134E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297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vAlign w:val="center"/>
          </w:tcPr>
          <w:p w14:paraId="48BDFB13" w14:textId="201E894F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17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3B55F333" w14:textId="12B7B61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5</w:t>
            </w:r>
          </w:p>
        </w:tc>
      </w:tr>
      <w:tr w:rsidR="00CB4979" w:rsidRPr="001501E4" w14:paraId="0DF9D967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right w:val="nil"/>
            </w:tcBorders>
            <w:vAlign w:val="center"/>
          </w:tcPr>
          <w:p w14:paraId="54C47194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>Relaxation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0F4613B5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vAlign w:val="center"/>
          </w:tcPr>
          <w:p w14:paraId="0E6ED189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vAlign w:val="center"/>
          </w:tcPr>
          <w:p w14:paraId="4C6932E2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vAlign w:val="center"/>
          </w:tcPr>
          <w:p w14:paraId="7AD1F831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vAlign w:val="center"/>
          </w:tcPr>
          <w:p w14:paraId="642B65D0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6FEDB9B2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</w:tr>
      <w:tr w:rsidR="00CB4979" w:rsidRPr="001501E4" w14:paraId="52B1E340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right w:val="nil"/>
            </w:tcBorders>
            <w:vAlign w:val="center"/>
          </w:tcPr>
          <w:p w14:paraId="45160215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4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Intercept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785ACC46" w14:textId="748E43C1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22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vAlign w:val="center"/>
          </w:tcPr>
          <w:p w14:paraId="4E5B81CE" w14:textId="37607062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6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vAlign w:val="center"/>
          </w:tcPr>
          <w:p w14:paraId="278F96BA" w14:textId="4949854C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1.38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vAlign w:val="center"/>
          </w:tcPr>
          <w:p w14:paraId="4A961DB5" w14:textId="1AE16C90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72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vAlign w:val="center"/>
          </w:tcPr>
          <w:p w14:paraId="7BFE952C" w14:textId="28BD4FBD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10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70ADB2D1" w14:textId="43098BE9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54</w:t>
            </w:r>
          </w:p>
        </w:tc>
      </w:tr>
      <w:tr w:rsidR="00CB4979" w:rsidRPr="001501E4" w14:paraId="3435E8A9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right w:val="nil"/>
            </w:tcBorders>
            <w:vAlign w:val="center"/>
          </w:tcPr>
          <w:p w14:paraId="0D67FAAD" w14:textId="210BA2E6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4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Child </w:t>
            </w:r>
            <w:r>
              <w:rPr>
                <w:rFonts w:ascii="Times" w:hAnsi="Times"/>
              </w:rPr>
              <w:t>a</w:t>
            </w:r>
            <w:r w:rsidRPr="001501E4">
              <w:rPr>
                <w:rFonts w:ascii="Times" w:hAnsi="Times"/>
              </w:rPr>
              <w:t>ge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69086BF4" w14:textId="6E75F296" w:rsidR="00CB4979" w:rsidRPr="00CB4979" w:rsidRDefault="004026BE" w:rsidP="00CB497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="00CB4979"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vAlign w:val="center"/>
          </w:tcPr>
          <w:p w14:paraId="032256D2" w14:textId="2615D453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vAlign w:val="center"/>
          </w:tcPr>
          <w:p w14:paraId="57696E56" w14:textId="61E33D58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30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vAlign w:val="center"/>
          </w:tcPr>
          <w:p w14:paraId="02BAADFE" w14:textId="76A6DB9F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764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vAlign w:val="center"/>
          </w:tcPr>
          <w:p w14:paraId="4EB19E19" w14:textId="2CE02C1E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1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0F0B011A" w14:textId="10729176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0</w:t>
            </w:r>
          </w:p>
        </w:tc>
      </w:tr>
      <w:tr w:rsidR="00CB4979" w:rsidRPr="001501E4" w14:paraId="7E1B2A14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right w:val="nil"/>
            </w:tcBorders>
            <w:vAlign w:val="center"/>
          </w:tcPr>
          <w:p w14:paraId="132B674D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4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Sex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0326A887" w14:textId="268AEAD0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3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vAlign w:val="center"/>
          </w:tcPr>
          <w:p w14:paraId="7D1BF551" w14:textId="69A917BA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vAlign w:val="center"/>
          </w:tcPr>
          <w:p w14:paraId="349F2010" w14:textId="7CE1A65C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1.05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vAlign w:val="center"/>
          </w:tcPr>
          <w:p w14:paraId="579DC520" w14:textId="6BD3EDDA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296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vAlign w:val="center"/>
          </w:tcPr>
          <w:p w14:paraId="5AA0491F" w14:textId="344B109D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9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522204B3" w14:textId="4584C8A5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3</w:t>
            </w:r>
          </w:p>
        </w:tc>
      </w:tr>
      <w:tr w:rsidR="00CB4979" w:rsidRPr="001501E4" w14:paraId="566A75FF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right w:val="nil"/>
            </w:tcBorders>
            <w:vAlign w:val="center"/>
          </w:tcPr>
          <w:p w14:paraId="732A4669" w14:textId="374A3B48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Unplanned </w:t>
            </w:r>
            <w:r>
              <w:rPr>
                <w:rFonts w:ascii="Times" w:hAnsi="Times"/>
              </w:rPr>
              <w:t>a</w:t>
            </w:r>
            <w:r w:rsidRPr="001501E4">
              <w:rPr>
                <w:rFonts w:ascii="Times" w:hAnsi="Times"/>
              </w:rPr>
              <w:t xml:space="preserve">ctivities with </w:t>
            </w:r>
            <w:r>
              <w:rPr>
                <w:rFonts w:ascii="Times" w:hAnsi="Times"/>
              </w:rPr>
              <w:t>l</w:t>
            </w:r>
            <w:r w:rsidRPr="001501E4">
              <w:rPr>
                <w:rFonts w:ascii="Times" w:hAnsi="Times"/>
              </w:rPr>
              <w:t>etters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37DC21CE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vAlign w:val="center"/>
          </w:tcPr>
          <w:p w14:paraId="1309B8D3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vAlign w:val="center"/>
          </w:tcPr>
          <w:p w14:paraId="77043A16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vAlign w:val="center"/>
          </w:tcPr>
          <w:p w14:paraId="78354A1C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vAlign w:val="center"/>
          </w:tcPr>
          <w:p w14:paraId="2F691892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6DE07161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</w:tr>
      <w:tr w:rsidR="00CB4979" w:rsidRPr="001501E4" w14:paraId="0190CEC6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right w:val="nil"/>
            </w:tcBorders>
            <w:vAlign w:val="center"/>
          </w:tcPr>
          <w:p w14:paraId="4D3D96DF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4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Intercept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4ED1BDAE" w14:textId="6021DE1D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43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vAlign w:val="center"/>
          </w:tcPr>
          <w:p w14:paraId="5F669FCA" w14:textId="1B0D0F02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4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vAlign w:val="center"/>
          </w:tcPr>
          <w:p w14:paraId="7F0CF194" w14:textId="6F4C819F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2.99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vAlign w:val="center"/>
          </w:tcPr>
          <w:p w14:paraId="2E9CBBDE" w14:textId="089DCEA9" w:rsidR="00CB4979" w:rsidRPr="00B22B6F" w:rsidRDefault="00CB4979" w:rsidP="00CB497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22B6F">
              <w:rPr>
                <w:rFonts w:ascii="Times New Roman" w:hAnsi="Times New Roman"/>
                <w:b/>
                <w:bCs/>
                <w:color w:val="000000"/>
              </w:rPr>
              <w:t>0.004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vAlign w:val="center"/>
          </w:tcPr>
          <w:p w14:paraId="4DE00C4A" w14:textId="1557B7BF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4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27444827" w14:textId="27DACE85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71</w:t>
            </w:r>
          </w:p>
        </w:tc>
      </w:tr>
      <w:tr w:rsidR="00CB4979" w:rsidRPr="001501E4" w14:paraId="0F503040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right w:val="nil"/>
            </w:tcBorders>
            <w:vAlign w:val="center"/>
          </w:tcPr>
          <w:p w14:paraId="2B5923CD" w14:textId="3125EE8F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4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Child </w:t>
            </w:r>
            <w:r>
              <w:rPr>
                <w:rFonts w:ascii="Times" w:hAnsi="Times"/>
              </w:rPr>
              <w:t>a</w:t>
            </w:r>
            <w:r w:rsidRPr="001501E4">
              <w:rPr>
                <w:rFonts w:ascii="Times" w:hAnsi="Times"/>
              </w:rPr>
              <w:t>ge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15BF26D9" w14:textId="4B6381FD" w:rsidR="00CB4979" w:rsidRPr="00CB4979" w:rsidRDefault="00254160" w:rsidP="00CB497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="00CB4979"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vAlign w:val="center"/>
          </w:tcPr>
          <w:p w14:paraId="61421AB9" w14:textId="0EC199A1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vAlign w:val="center"/>
          </w:tcPr>
          <w:p w14:paraId="40082321" w14:textId="1A5637D8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1.68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vAlign w:val="center"/>
          </w:tcPr>
          <w:p w14:paraId="13388B26" w14:textId="0A81B926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97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vAlign w:val="center"/>
          </w:tcPr>
          <w:p w14:paraId="7B3EE254" w14:textId="3667A285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1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367DB331" w14:textId="6CA65E90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0</w:t>
            </w:r>
          </w:p>
        </w:tc>
      </w:tr>
      <w:tr w:rsidR="00CB4979" w:rsidRPr="001501E4" w14:paraId="23AB1A15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right w:val="nil"/>
            </w:tcBorders>
            <w:vAlign w:val="center"/>
          </w:tcPr>
          <w:p w14:paraId="1257CBBD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4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Sex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4D2FC5E2" w14:textId="58C5D8B4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3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vAlign w:val="center"/>
          </w:tcPr>
          <w:p w14:paraId="3CC76018" w14:textId="50DB6381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vAlign w:val="center"/>
          </w:tcPr>
          <w:p w14:paraId="47BE4F43" w14:textId="11657523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1.15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vAlign w:val="center"/>
          </w:tcPr>
          <w:p w14:paraId="6AF38F4F" w14:textId="7951E525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255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vAlign w:val="center"/>
          </w:tcPr>
          <w:p w14:paraId="1CCDBEF7" w14:textId="43E7976E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9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1C23C78C" w14:textId="437FDD1E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CB4979" w:rsidRPr="001501E4" w14:paraId="5F38EEF9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right w:val="nil"/>
            </w:tcBorders>
            <w:vAlign w:val="center"/>
          </w:tcPr>
          <w:p w14:paraId="76145165" w14:textId="203A0419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Unplanned </w:t>
            </w:r>
            <w:r>
              <w:rPr>
                <w:rFonts w:ascii="Times" w:hAnsi="Times"/>
              </w:rPr>
              <w:t>a</w:t>
            </w:r>
            <w:r w:rsidRPr="001501E4">
              <w:rPr>
                <w:rFonts w:ascii="Times" w:hAnsi="Times"/>
              </w:rPr>
              <w:t xml:space="preserve">ctivities with </w:t>
            </w:r>
            <w:r>
              <w:rPr>
                <w:rFonts w:ascii="Times" w:hAnsi="Times"/>
              </w:rPr>
              <w:t>n</w:t>
            </w:r>
            <w:r w:rsidRPr="001501E4">
              <w:rPr>
                <w:rFonts w:ascii="Times" w:hAnsi="Times"/>
              </w:rPr>
              <w:t>umbers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0483919F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vAlign w:val="center"/>
          </w:tcPr>
          <w:p w14:paraId="4676330A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vAlign w:val="center"/>
          </w:tcPr>
          <w:p w14:paraId="3F90DBE7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vAlign w:val="center"/>
          </w:tcPr>
          <w:p w14:paraId="3350FB85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vAlign w:val="center"/>
          </w:tcPr>
          <w:p w14:paraId="44CDE58C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29EC0999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</w:tr>
      <w:tr w:rsidR="00CB4979" w:rsidRPr="001501E4" w14:paraId="118E6C0F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right w:val="nil"/>
            </w:tcBorders>
            <w:vAlign w:val="center"/>
          </w:tcPr>
          <w:p w14:paraId="2634AFBC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4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Intercept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4E467AA4" w14:textId="4EB722F1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23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vAlign w:val="center"/>
          </w:tcPr>
          <w:p w14:paraId="00DBBA07" w14:textId="1EFAABF2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5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vAlign w:val="center"/>
          </w:tcPr>
          <w:p w14:paraId="087C46DC" w14:textId="38F7E7FE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1.58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vAlign w:val="center"/>
          </w:tcPr>
          <w:p w14:paraId="22B70EC3" w14:textId="228481D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19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vAlign w:val="center"/>
          </w:tcPr>
          <w:p w14:paraId="63BE0D97" w14:textId="562339AE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6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0D1C4BA3" w14:textId="6D1FD039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52</w:t>
            </w:r>
          </w:p>
        </w:tc>
      </w:tr>
      <w:tr w:rsidR="00CB4979" w:rsidRPr="001501E4" w14:paraId="00BB6763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right w:val="nil"/>
            </w:tcBorders>
            <w:vAlign w:val="center"/>
          </w:tcPr>
          <w:p w14:paraId="1FD425A3" w14:textId="35EBE876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4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Child </w:t>
            </w:r>
            <w:r>
              <w:rPr>
                <w:rFonts w:ascii="Times" w:hAnsi="Times"/>
              </w:rPr>
              <w:t>a</w:t>
            </w:r>
            <w:r w:rsidRPr="001501E4">
              <w:rPr>
                <w:rFonts w:ascii="Times" w:hAnsi="Times"/>
              </w:rPr>
              <w:t>ge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28B49BCF" w14:textId="1A0E6E06" w:rsidR="00CB4979" w:rsidRPr="00CB4979" w:rsidRDefault="00637502" w:rsidP="00CB497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="00CB4979"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vAlign w:val="center"/>
          </w:tcPr>
          <w:p w14:paraId="33CA1384" w14:textId="7A3C885D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vAlign w:val="center"/>
          </w:tcPr>
          <w:p w14:paraId="6A5B7515" w14:textId="13BAE9CD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31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vAlign w:val="center"/>
          </w:tcPr>
          <w:p w14:paraId="51A7A76E" w14:textId="3F06874B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761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vAlign w:val="center"/>
          </w:tcPr>
          <w:p w14:paraId="27CF0A05" w14:textId="0DB7AFA6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1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4CC01A3D" w14:textId="6AA4E609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</w:t>
            </w:r>
            <w:r w:rsidR="00254160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CB4979" w:rsidRPr="001501E4" w14:paraId="7552837F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right w:val="nil"/>
            </w:tcBorders>
            <w:vAlign w:val="center"/>
          </w:tcPr>
          <w:p w14:paraId="3079F08C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4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Sex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510DEB73" w14:textId="0BA8DFA6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vAlign w:val="center"/>
          </w:tcPr>
          <w:p w14:paraId="1E0E6FC9" w14:textId="4321EE34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vAlign w:val="center"/>
          </w:tcPr>
          <w:p w14:paraId="2AE33B73" w14:textId="5803B6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vAlign w:val="center"/>
          </w:tcPr>
          <w:p w14:paraId="6A6C84EA" w14:textId="25FB3744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994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vAlign w:val="center"/>
          </w:tcPr>
          <w:p w14:paraId="6033F28D" w14:textId="2B5AB648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6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43ECFA7E" w14:textId="3E2E0C5E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6</w:t>
            </w:r>
          </w:p>
        </w:tc>
      </w:tr>
      <w:tr w:rsidR="00CB4979" w:rsidRPr="001501E4" w14:paraId="117807E8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right w:val="nil"/>
            </w:tcBorders>
            <w:vAlign w:val="center"/>
          </w:tcPr>
          <w:p w14:paraId="798B832A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>Video games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7833CEFA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vAlign w:val="center"/>
          </w:tcPr>
          <w:p w14:paraId="76983C3C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vAlign w:val="center"/>
          </w:tcPr>
          <w:p w14:paraId="494BCDE5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vAlign w:val="center"/>
          </w:tcPr>
          <w:p w14:paraId="7C26AD05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vAlign w:val="center"/>
          </w:tcPr>
          <w:p w14:paraId="72C8890E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123EE230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</w:tr>
      <w:tr w:rsidR="00CB4979" w:rsidRPr="001501E4" w14:paraId="0A7D3D55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right w:val="nil"/>
            </w:tcBorders>
            <w:vAlign w:val="center"/>
          </w:tcPr>
          <w:p w14:paraId="44D41929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4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Intercept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17D6177C" w14:textId="3531A059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37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vAlign w:val="center"/>
          </w:tcPr>
          <w:p w14:paraId="0B4F9E82" w14:textId="1A18E456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21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vAlign w:val="center"/>
          </w:tcPr>
          <w:p w14:paraId="08808605" w14:textId="3C1AC98C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1.74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vAlign w:val="center"/>
          </w:tcPr>
          <w:p w14:paraId="45A22869" w14:textId="69E93E9D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86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vAlign w:val="center"/>
          </w:tcPr>
          <w:p w14:paraId="78F51FA1" w14:textId="7AF46C63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79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6ECB5B5F" w14:textId="284B055A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5</w:t>
            </w:r>
          </w:p>
        </w:tc>
      </w:tr>
      <w:tr w:rsidR="00CB4979" w:rsidRPr="001501E4" w14:paraId="431E8473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A69610" w14:textId="7F972CF9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4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Child </w:t>
            </w:r>
            <w:r>
              <w:rPr>
                <w:rFonts w:ascii="Times" w:hAnsi="Times"/>
              </w:rPr>
              <w:t>a</w:t>
            </w:r>
            <w:r w:rsidRPr="001501E4">
              <w:rPr>
                <w:rFonts w:ascii="Times" w:hAnsi="Times"/>
              </w:rPr>
              <w:t>ge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D78F6B" w14:textId="1A3D04E8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A5F122" w14:textId="28A66662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209512" w14:textId="66889151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2.49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03A6B6" w14:textId="315526F2" w:rsidR="00CB4979" w:rsidRPr="00B22B6F" w:rsidRDefault="00CB4979" w:rsidP="00CB497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22B6F">
              <w:rPr>
                <w:rFonts w:ascii="Times New Roman" w:hAnsi="Times New Roman"/>
                <w:b/>
                <w:bCs/>
                <w:color w:val="000000"/>
              </w:rPr>
              <w:t>0.014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vAlign w:val="center"/>
          </w:tcPr>
          <w:p w14:paraId="671F5F6B" w14:textId="39017F3E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399C7AC4" w14:textId="5998AA84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CB4979" w:rsidRPr="001501E4" w14:paraId="38C1D056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right w:val="nil"/>
            </w:tcBorders>
            <w:vAlign w:val="center"/>
          </w:tcPr>
          <w:p w14:paraId="04CC020D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4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Sex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21777122" w14:textId="3475FB76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4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vAlign w:val="center"/>
          </w:tcPr>
          <w:p w14:paraId="7E3BF8F8" w14:textId="09193DB4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vAlign w:val="center"/>
          </w:tcPr>
          <w:p w14:paraId="5DCB3735" w14:textId="257DDCE2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1.00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vAlign w:val="center"/>
          </w:tcPr>
          <w:p w14:paraId="5811C27F" w14:textId="674F603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321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vAlign w:val="center"/>
          </w:tcPr>
          <w:p w14:paraId="3C5F5E99" w14:textId="6DC7BE8C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12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31BCF2F8" w14:textId="6D420EDE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4</w:t>
            </w:r>
          </w:p>
        </w:tc>
      </w:tr>
      <w:tr w:rsidR="00CB4979" w:rsidRPr="001501E4" w14:paraId="6350037A" w14:textId="77777777" w:rsidTr="00CB4979">
        <w:trPr>
          <w:trHeight w:val="288"/>
        </w:trPr>
        <w:tc>
          <w:tcPr>
            <w:tcW w:w="4005" w:type="dxa"/>
            <w:tcBorders>
              <w:top w:val="nil"/>
              <w:left w:val="nil"/>
              <w:right w:val="nil"/>
            </w:tcBorders>
            <w:vAlign w:val="center"/>
          </w:tcPr>
          <w:p w14:paraId="7E624E94" w14:textId="3655B30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Video </w:t>
            </w:r>
            <w:r>
              <w:rPr>
                <w:rFonts w:ascii="Times" w:hAnsi="Times"/>
              </w:rPr>
              <w:t>m</w:t>
            </w:r>
            <w:r w:rsidRPr="001501E4">
              <w:rPr>
                <w:rFonts w:ascii="Times" w:hAnsi="Times"/>
              </w:rPr>
              <w:t xml:space="preserve">eeting with </w:t>
            </w:r>
            <w:r>
              <w:rPr>
                <w:rFonts w:ascii="Times" w:hAnsi="Times"/>
              </w:rPr>
              <w:t>s</w:t>
            </w:r>
            <w:r w:rsidRPr="001501E4">
              <w:rPr>
                <w:rFonts w:ascii="Times" w:hAnsi="Times"/>
              </w:rPr>
              <w:t>chool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1C6D6DB7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vAlign w:val="center"/>
          </w:tcPr>
          <w:p w14:paraId="2D16D954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vAlign w:val="center"/>
          </w:tcPr>
          <w:p w14:paraId="609C28CE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vAlign w:val="center"/>
          </w:tcPr>
          <w:p w14:paraId="61D65700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vAlign w:val="center"/>
          </w:tcPr>
          <w:p w14:paraId="76D497FA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54D7511F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</w:tr>
      <w:tr w:rsidR="00CB4979" w:rsidRPr="001501E4" w14:paraId="1B53157B" w14:textId="77777777" w:rsidTr="00CB4979">
        <w:trPr>
          <w:trHeight w:val="288"/>
        </w:trPr>
        <w:tc>
          <w:tcPr>
            <w:tcW w:w="4005" w:type="dxa"/>
            <w:tcBorders>
              <w:left w:val="nil"/>
              <w:right w:val="nil"/>
            </w:tcBorders>
            <w:vAlign w:val="center"/>
          </w:tcPr>
          <w:p w14:paraId="0FA24AC5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Intercept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601B2D2C" w14:textId="5513F3E0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89</w:t>
            </w:r>
          </w:p>
        </w:tc>
        <w:tc>
          <w:tcPr>
            <w:tcW w:w="781" w:type="dxa"/>
            <w:tcBorders>
              <w:left w:val="nil"/>
              <w:right w:val="nil"/>
            </w:tcBorders>
            <w:vAlign w:val="center"/>
          </w:tcPr>
          <w:p w14:paraId="0DA0E760" w14:textId="32B3DBDA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28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70D9010C" w14:textId="382D3B19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3.17</w:t>
            </w:r>
          </w:p>
        </w:tc>
        <w:tc>
          <w:tcPr>
            <w:tcW w:w="1055" w:type="dxa"/>
            <w:tcBorders>
              <w:left w:val="nil"/>
              <w:right w:val="nil"/>
            </w:tcBorders>
            <w:vAlign w:val="center"/>
          </w:tcPr>
          <w:p w14:paraId="500A2BE2" w14:textId="6C5834B7" w:rsidR="00CB4979" w:rsidRPr="00475C8D" w:rsidRDefault="00CB4979" w:rsidP="00CB497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75C8D">
              <w:rPr>
                <w:rFonts w:ascii="Times New Roman" w:hAnsi="Times New Roman"/>
                <w:b/>
                <w:bCs/>
                <w:color w:val="000000"/>
              </w:rPr>
              <w:t>0.002</w:t>
            </w:r>
          </w:p>
        </w:tc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14:paraId="31426720" w14:textId="70448C34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1.45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5B7B1149" w14:textId="3BA38443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33</w:t>
            </w:r>
          </w:p>
        </w:tc>
      </w:tr>
      <w:tr w:rsidR="00CB4979" w:rsidRPr="001501E4" w14:paraId="02CAD004" w14:textId="77777777" w:rsidTr="00CB4979">
        <w:trPr>
          <w:trHeight w:val="288"/>
        </w:trPr>
        <w:tc>
          <w:tcPr>
            <w:tcW w:w="4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6BE21A" w14:textId="0E55E55B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      Child </w:t>
            </w:r>
            <w:r>
              <w:rPr>
                <w:rFonts w:ascii="Times" w:hAnsi="Times"/>
              </w:rPr>
              <w:t>a</w:t>
            </w:r>
            <w:r w:rsidRPr="001501E4">
              <w:rPr>
                <w:rFonts w:ascii="Times" w:hAnsi="Times"/>
              </w:rPr>
              <w:t>ge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CDF828" w14:textId="620A37C0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7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B5E1EA" w14:textId="359337FC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A87724" w14:textId="46829C38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4.38</w:t>
            </w:r>
          </w:p>
        </w:tc>
        <w:tc>
          <w:tcPr>
            <w:tcW w:w="10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EF9591" w14:textId="3EDC7DDC" w:rsidR="00CB4979" w:rsidRPr="00CB4979" w:rsidRDefault="00475C8D" w:rsidP="00CB497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22B6F">
              <w:rPr>
                <w:rFonts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14:paraId="5949AE52" w14:textId="412B4A89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7AB16709" w14:textId="4304356D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3</w:t>
            </w:r>
          </w:p>
        </w:tc>
      </w:tr>
      <w:tr w:rsidR="00CB4979" w:rsidRPr="001501E4" w14:paraId="7FFE7288" w14:textId="77777777" w:rsidTr="00CB4979">
        <w:trPr>
          <w:trHeight w:val="288"/>
        </w:trPr>
        <w:tc>
          <w:tcPr>
            <w:tcW w:w="4005" w:type="dxa"/>
            <w:tcBorders>
              <w:left w:val="nil"/>
              <w:right w:val="nil"/>
            </w:tcBorders>
            <w:vAlign w:val="center"/>
          </w:tcPr>
          <w:p w14:paraId="399AD3CA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Sex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03BBB7EB" w14:textId="10AFACE0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5</w:t>
            </w:r>
          </w:p>
        </w:tc>
        <w:tc>
          <w:tcPr>
            <w:tcW w:w="781" w:type="dxa"/>
            <w:tcBorders>
              <w:left w:val="nil"/>
              <w:right w:val="nil"/>
            </w:tcBorders>
            <w:vAlign w:val="center"/>
          </w:tcPr>
          <w:p w14:paraId="538B5A15" w14:textId="158E6B35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</w:t>
            </w:r>
            <w:r w:rsidR="00716F26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240BBBCF" w14:textId="0EE3E370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98</w:t>
            </w:r>
          </w:p>
        </w:tc>
        <w:tc>
          <w:tcPr>
            <w:tcW w:w="1055" w:type="dxa"/>
            <w:tcBorders>
              <w:left w:val="nil"/>
              <w:right w:val="nil"/>
            </w:tcBorders>
            <w:vAlign w:val="center"/>
          </w:tcPr>
          <w:p w14:paraId="7130C86A" w14:textId="249262F4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332</w:t>
            </w:r>
          </w:p>
        </w:tc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14:paraId="77859100" w14:textId="36C4AF20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16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5A18AF00" w14:textId="56F0900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6</w:t>
            </w:r>
          </w:p>
        </w:tc>
      </w:tr>
      <w:tr w:rsidR="00CB4979" w:rsidRPr="001501E4" w14:paraId="2A5F5896" w14:textId="77777777" w:rsidTr="00CB4979">
        <w:trPr>
          <w:trHeight w:val="288"/>
        </w:trPr>
        <w:tc>
          <w:tcPr>
            <w:tcW w:w="4005" w:type="dxa"/>
            <w:tcBorders>
              <w:left w:val="nil"/>
              <w:right w:val="nil"/>
            </w:tcBorders>
            <w:vAlign w:val="center"/>
          </w:tcPr>
          <w:p w14:paraId="5F7CBBF2" w14:textId="254E1C72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Video </w:t>
            </w:r>
            <w:r>
              <w:rPr>
                <w:rFonts w:ascii="Times" w:hAnsi="Times"/>
              </w:rPr>
              <w:t>c</w:t>
            </w:r>
            <w:r w:rsidRPr="001501E4">
              <w:rPr>
                <w:rFonts w:ascii="Times" w:hAnsi="Times"/>
              </w:rPr>
              <w:t xml:space="preserve">hatting with </w:t>
            </w:r>
            <w:r>
              <w:rPr>
                <w:rFonts w:ascii="Times" w:hAnsi="Times"/>
              </w:rPr>
              <w:t>r</w:t>
            </w:r>
            <w:r w:rsidRPr="001501E4">
              <w:rPr>
                <w:rFonts w:ascii="Times" w:hAnsi="Times"/>
              </w:rPr>
              <w:t>elatives/</w:t>
            </w:r>
            <w:r>
              <w:rPr>
                <w:rFonts w:ascii="Times" w:hAnsi="Times"/>
              </w:rPr>
              <w:t>f</w:t>
            </w:r>
            <w:r w:rsidRPr="001501E4">
              <w:rPr>
                <w:rFonts w:ascii="Times" w:hAnsi="Times"/>
              </w:rPr>
              <w:t>riends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4F432C86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1" w:type="dxa"/>
            <w:tcBorders>
              <w:left w:val="nil"/>
              <w:right w:val="nil"/>
            </w:tcBorders>
            <w:vAlign w:val="center"/>
          </w:tcPr>
          <w:p w14:paraId="5F0FE2F3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7F826F0C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55" w:type="dxa"/>
            <w:tcBorders>
              <w:left w:val="nil"/>
              <w:right w:val="nil"/>
            </w:tcBorders>
            <w:vAlign w:val="center"/>
          </w:tcPr>
          <w:p w14:paraId="49EB1958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14:paraId="5B3813B8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11595004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</w:tr>
      <w:tr w:rsidR="00CB4979" w:rsidRPr="001501E4" w14:paraId="08E98DF9" w14:textId="77777777" w:rsidTr="00CB4979">
        <w:trPr>
          <w:trHeight w:val="288"/>
        </w:trPr>
        <w:tc>
          <w:tcPr>
            <w:tcW w:w="4005" w:type="dxa"/>
            <w:tcBorders>
              <w:left w:val="nil"/>
              <w:right w:val="nil"/>
            </w:tcBorders>
            <w:vAlign w:val="center"/>
          </w:tcPr>
          <w:p w14:paraId="26D62FA3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Intercept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01EE3C16" w14:textId="5023553E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51</w:t>
            </w:r>
          </w:p>
        </w:tc>
        <w:tc>
          <w:tcPr>
            <w:tcW w:w="781" w:type="dxa"/>
            <w:tcBorders>
              <w:left w:val="nil"/>
              <w:right w:val="nil"/>
            </w:tcBorders>
            <w:vAlign w:val="center"/>
          </w:tcPr>
          <w:p w14:paraId="2B83D07D" w14:textId="286CAD6A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21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7AE2239A" w14:textId="435A1632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2.46</w:t>
            </w:r>
          </w:p>
        </w:tc>
        <w:tc>
          <w:tcPr>
            <w:tcW w:w="1055" w:type="dxa"/>
            <w:tcBorders>
              <w:left w:val="nil"/>
              <w:right w:val="nil"/>
            </w:tcBorders>
            <w:vAlign w:val="center"/>
          </w:tcPr>
          <w:p w14:paraId="507CB3C5" w14:textId="4429B9A8" w:rsidR="00CB4979" w:rsidRPr="00475C8D" w:rsidRDefault="00CB4979" w:rsidP="00CB497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75C8D">
              <w:rPr>
                <w:rFonts w:ascii="Times New Roman" w:hAnsi="Times New Roman"/>
                <w:b/>
                <w:bCs/>
                <w:color w:val="000000"/>
              </w:rPr>
              <w:t>0.016</w:t>
            </w:r>
          </w:p>
        </w:tc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14:paraId="5B096AE6" w14:textId="7639ABAE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0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1356EDB2" w14:textId="40959F08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92</w:t>
            </w:r>
          </w:p>
        </w:tc>
      </w:tr>
      <w:tr w:rsidR="00CB4979" w:rsidRPr="001501E4" w14:paraId="1552D876" w14:textId="77777777" w:rsidTr="00CB4979">
        <w:trPr>
          <w:trHeight w:val="288"/>
        </w:trPr>
        <w:tc>
          <w:tcPr>
            <w:tcW w:w="4005" w:type="dxa"/>
            <w:tcBorders>
              <w:left w:val="nil"/>
              <w:right w:val="nil"/>
            </w:tcBorders>
            <w:vAlign w:val="center"/>
          </w:tcPr>
          <w:p w14:paraId="02F847CD" w14:textId="7A973BF4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      Child </w:t>
            </w:r>
            <w:r>
              <w:rPr>
                <w:rFonts w:ascii="Times" w:hAnsi="Times"/>
              </w:rPr>
              <w:t>a</w:t>
            </w:r>
            <w:r w:rsidRPr="001501E4">
              <w:rPr>
                <w:rFonts w:ascii="Times" w:hAnsi="Times"/>
              </w:rPr>
              <w:t>ge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09E73BBF" w14:textId="13B38F0C" w:rsidR="00CB4979" w:rsidRPr="00CB4979" w:rsidRDefault="00716F26" w:rsidP="00CB497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="00CB4979"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781" w:type="dxa"/>
            <w:tcBorders>
              <w:left w:val="nil"/>
              <w:right w:val="nil"/>
            </w:tcBorders>
            <w:vAlign w:val="center"/>
          </w:tcPr>
          <w:p w14:paraId="06EBD1AE" w14:textId="60A3BF11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1FD7A8AA" w14:textId="00689898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32</w:t>
            </w:r>
          </w:p>
        </w:tc>
        <w:tc>
          <w:tcPr>
            <w:tcW w:w="1055" w:type="dxa"/>
            <w:tcBorders>
              <w:left w:val="nil"/>
              <w:right w:val="nil"/>
            </w:tcBorders>
            <w:vAlign w:val="center"/>
          </w:tcPr>
          <w:p w14:paraId="2F6E4FA3" w14:textId="2A424D96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752</w:t>
            </w:r>
          </w:p>
        </w:tc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14:paraId="35F1F6E8" w14:textId="454975D9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1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1E9A0231" w14:textId="2632FDAC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CB4979" w:rsidRPr="001501E4" w14:paraId="15AE5E1B" w14:textId="77777777" w:rsidTr="00CB4979">
        <w:trPr>
          <w:trHeight w:val="288"/>
        </w:trPr>
        <w:tc>
          <w:tcPr>
            <w:tcW w:w="4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46E55C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Sex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D9C0A2" w14:textId="16CD6831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8</w:t>
            </w:r>
          </w:p>
        </w:tc>
        <w:tc>
          <w:tcPr>
            <w:tcW w:w="7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BFC1E6" w14:textId="141AEDE9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7E4D20" w14:textId="0BC09CFC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2.00</w:t>
            </w:r>
          </w:p>
        </w:tc>
        <w:tc>
          <w:tcPr>
            <w:tcW w:w="10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61A3C8" w14:textId="4ED1C80E" w:rsidR="00CB4979" w:rsidRPr="00475C8D" w:rsidRDefault="00CB4979" w:rsidP="00CB497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75C8D">
              <w:rPr>
                <w:rFonts w:ascii="Times New Roman" w:hAnsi="Times New Roman"/>
                <w:b/>
                <w:bCs/>
                <w:color w:val="000000"/>
              </w:rPr>
              <w:t>0.049</w:t>
            </w:r>
          </w:p>
        </w:tc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14:paraId="27D523DF" w14:textId="218F574A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16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36CDF149" w14:textId="740FB022" w:rsidR="00CB4979" w:rsidRPr="00CB4979" w:rsidRDefault="00B500C7" w:rsidP="00CB497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="00CB4979" w:rsidRPr="00CB4979">
              <w:rPr>
                <w:rFonts w:ascii="Times New Roman" w:hAnsi="Times New Roman"/>
                <w:color w:val="000000"/>
              </w:rPr>
              <w:t>0.00</w:t>
            </w:r>
          </w:p>
        </w:tc>
      </w:tr>
      <w:tr w:rsidR="00CB4979" w:rsidRPr="001501E4" w14:paraId="41566F4B" w14:textId="77777777" w:rsidTr="00CB4979">
        <w:trPr>
          <w:trHeight w:val="288"/>
        </w:trPr>
        <w:tc>
          <w:tcPr>
            <w:tcW w:w="4005" w:type="dxa"/>
            <w:tcBorders>
              <w:left w:val="nil"/>
              <w:right w:val="nil"/>
            </w:tcBorders>
            <w:vAlign w:val="center"/>
          </w:tcPr>
          <w:p w14:paraId="5D5CEA74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>Watching TV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509B4A44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1" w:type="dxa"/>
            <w:tcBorders>
              <w:left w:val="nil"/>
              <w:right w:val="nil"/>
            </w:tcBorders>
            <w:vAlign w:val="center"/>
          </w:tcPr>
          <w:p w14:paraId="707D02A5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06DB5C05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55" w:type="dxa"/>
            <w:tcBorders>
              <w:left w:val="nil"/>
              <w:right w:val="nil"/>
            </w:tcBorders>
            <w:vAlign w:val="center"/>
          </w:tcPr>
          <w:p w14:paraId="2865EAD5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14:paraId="68EEBE00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29FBF0ED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</w:tr>
      <w:tr w:rsidR="00CB4979" w:rsidRPr="001501E4" w14:paraId="0FE23C6C" w14:textId="77777777" w:rsidTr="00CB4979">
        <w:trPr>
          <w:trHeight w:val="288"/>
        </w:trPr>
        <w:tc>
          <w:tcPr>
            <w:tcW w:w="4005" w:type="dxa"/>
            <w:tcBorders>
              <w:left w:val="nil"/>
              <w:right w:val="nil"/>
            </w:tcBorders>
            <w:vAlign w:val="center"/>
          </w:tcPr>
          <w:p w14:paraId="2BF856C1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Intercept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71250107" w14:textId="4BBC11A4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1.69</w:t>
            </w:r>
          </w:p>
        </w:tc>
        <w:tc>
          <w:tcPr>
            <w:tcW w:w="781" w:type="dxa"/>
            <w:tcBorders>
              <w:left w:val="nil"/>
              <w:right w:val="nil"/>
            </w:tcBorders>
            <w:vAlign w:val="center"/>
          </w:tcPr>
          <w:p w14:paraId="33A55E5B" w14:textId="05F6F714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59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6A21A9CA" w14:textId="1171D95A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2.89</w:t>
            </w:r>
          </w:p>
        </w:tc>
        <w:tc>
          <w:tcPr>
            <w:tcW w:w="1055" w:type="dxa"/>
            <w:tcBorders>
              <w:left w:val="nil"/>
              <w:right w:val="nil"/>
            </w:tcBorders>
            <w:vAlign w:val="center"/>
          </w:tcPr>
          <w:p w14:paraId="287B9755" w14:textId="7F99A045" w:rsidR="00CB4979" w:rsidRPr="00475C8D" w:rsidRDefault="00CB4979" w:rsidP="00CB497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75C8D">
              <w:rPr>
                <w:rFonts w:ascii="Times New Roman" w:hAnsi="Times New Roman"/>
                <w:b/>
                <w:bCs/>
                <w:color w:val="000000"/>
              </w:rPr>
              <w:t>0.005</w:t>
            </w:r>
          </w:p>
        </w:tc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14:paraId="28694F67" w14:textId="64A79EE6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53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6B17ECBF" w14:textId="2B14C98C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2.85</w:t>
            </w:r>
          </w:p>
        </w:tc>
      </w:tr>
      <w:tr w:rsidR="00CB4979" w:rsidRPr="001501E4" w14:paraId="4297BB7A" w14:textId="77777777" w:rsidTr="00CB4979">
        <w:trPr>
          <w:trHeight w:val="288"/>
        </w:trPr>
        <w:tc>
          <w:tcPr>
            <w:tcW w:w="4005" w:type="dxa"/>
            <w:tcBorders>
              <w:left w:val="nil"/>
              <w:right w:val="nil"/>
            </w:tcBorders>
            <w:vAlign w:val="center"/>
          </w:tcPr>
          <w:p w14:paraId="7534B766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Child Age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026CBECB" w14:textId="19C3D1B3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1</w:t>
            </w:r>
          </w:p>
        </w:tc>
        <w:tc>
          <w:tcPr>
            <w:tcW w:w="781" w:type="dxa"/>
            <w:tcBorders>
              <w:left w:val="nil"/>
              <w:right w:val="nil"/>
            </w:tcBorders>
            <w:vAlign w:val="center"/>
          </w:tcPr>
          <w:p w14:paraId="20E0133E" w14:textId="144EAC4D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4F4EEC6B" w14:textId="68EBC93A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75</w:t>
            </w:r>
          </w:p>
        </w:tc>
        <w:tc>
          <w:tcPr>
            <w:tcW w:w="1055" w:type="dxa"/>
            <w:tcBorders>
              <w:left w:val="nil"/>
              <w:right w:val="nil"/>
            </w:tcBorders>
            <w:vAlign w:val="center"/>
          </w:tcPr>
          <w:p w14:paraId="21D0ACE0" w14:textId="1600CA63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456</w:t>
            </w:r>
          </w:p>
        </w:tc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14:paraId="5D84C558" w14:textId="206B0F3A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3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4993B51B" w14:textId="51EE98D8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CB4979" w:rsidRPr="001501E4" w14:paraId="42A10E7D" w14:textId="77777777" w:rsidTr="00CB4979">
        <w:trPr>
          <w:trHeight w:val="288"/>
        </w:trPr>
        <w:tc>
          <w:tcPr>
            <w:tcW w:w="4005" w:type="dxa"/>
            <w:tcBorders>
              <w:left w:val="nil"/>
              <w:right w:val="nil"/>
            </w:tcBorders>
            <w:vAlign w:val="center"/>
          </w:tcPr>
          <w:p w14:paraId="52001C06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Sex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693FF0D0" w14:textId="1496EA89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5</w:t>
            </w:r>
          </w:p>
        </w:tc>
        <w:tc>
          <w:tcPr>
            <w:tcW w:w="781" w:type="dxa"/>
            <w:tcBorders>
              <w:left w:val="nil"/>
              <w:right w:val="nil"/>
            </w:tcBorders>
            <w:vAlign w:val="center"/>
          </w:tcPr>
          <w:p w14:paraId="55064536" w14:textId="1301AAD8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6C9A06CD" w14:textId="26D2C901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43</w:t>
            </w:r>
          </w:p>
        </w:tc>
        <w:tc>
          <w:tcPr>
            <w:tcW w:w="1055" w:type="dxa"/>
            <w:tcBorders>
              <w:left w:val="nil"/>
              <w:right w:val="nil"/>
            </w:tcBorders>
            <w:vAlign w:val="center"/>
          </w:tcPr>
          <w:p w14:paraId="6C03CCAC" w14:textId="69AD5BDC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671</w:t>
            </w:r>
          </w:p>
        </w:tc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14:paraId="68CFD965" w14:textId="24AFCD0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27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08D3DBB9" w14:textId="07C765A5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8</w:t>
            </w:r>
          </w:p>
        </w:tc>
      </w:tr>
      <w:tr w:rsidR="00CB4979" w:rsidRPr="001501E4" w14:paraId="3F9C2D33" w14:textId="77777777" w:rsidTr="00CB4979">
        <w:trPr>
          <w:trHeight w:val="288"/>
        </w:trPr>
        <w:tc>
          <w:tcPr>
            <w:tcW w:w="4005" w:type="dxa"/>
            <w:tcBorders>
              <w:left w:val="nil"/>
              <w:right w:val="nil"/>
            </w:tcBorders>
            <w:vAlign w:val="center"/>
          </w:tcPr>
          <w:p w14:paraId="37B5B9C9" w14:textId="3E4E0B59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Watching </w:t>
            </w:r>
            <w:r>
              <w:rPr>
                <w:rFonts w:ascii="Times" w:hAnsi="Times"/>
              </w:rPr>
              <w:t>v</w:t>
            </w:r>
            <w:r w:rsidRPr="001501E4">
              <w:rPr>
                <w:rFonts w:ascii="Times" w:hAnsi="Times"/>
              </w:rPr>
              <w:t>ideos (YouTube)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51A52ED5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1" w:type="dxa"/>
            <w:tcBorders>
              <w:left w:val="nil"/>
              <w:right w:val="nil"/>
            </w:tcBorders>
            <w:vAlign w:val="center"/>
          </w:tcPr>
          <w:p w14:paraId="490280EA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00185B31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55" w:type="dxa"/>
            <w:tcBorders>
              <w:left w:val="nil"/>
              <w:right w:val="nil"/>
            </w:tcBorders>
            <w:vAlign w:val="center"/>
          </w:tcPr>
          <w:p w14:paraId="416F1389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14:paraId="5D4D331B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75AE6D18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</w:tr>
      <w:tr w:rsidR="00CB4979" w:rsidRPr="001501E4" w14:paraId="48CEAABD" w14:textId="77777777" w:rsidTr="00CB4979">
        <w:trPr>
          <w:trHeight w:val="288"/>
        </w:trPr>
        <w:tc>
          <w:tcPr>
            <w:tcW w:w="4005" w:type="dxa"/>
            <w:tcBorders>
              <w:left w:val="nil"/>
              <w:right w:val="nil"/>
            </w:tcBorders>
            <w:vAlign w:val="center"/>
          </w:tcPr>
          <w:p w14:paraId="657EE48D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Intercept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5012EC0F" w14:textId="304DD434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79</w:t>
            </w:r>
          </w:p>
        </w:tc>
        <w:tc>
          <w:tcPr>
            <w:tcW w:w="781" w:type="dxa"/>
            <w:tcBorders>
              <w:left w:val="nil"/>
              <w:right w:val="nil"/>
            </w:tcBorders>
            <w:vAlign w:val="center"/>
          </w:tcPr>
          <w:p w14:paraId="00F6D870" w14:textId="0CB1CCDF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49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18DA0420" w14:textId="45E7F849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1.61</w:t>
            </w:r>
          </w:p>
        </w:tc>
        <w:tc>
          <w:tcPr>
            <w:tcW w:w="1055" w:type="dxa"/>
            <w:tcBorders>
              <w:left w:val="nil"/>
              <w:right w:val="nil"/>
            </w:tcBorders>
            <w:vAlign w:val="center"/>
          </w:tcPr>
          <w:p w14:paraId="7EDD0562" w14:textId="269604E0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12</w:t>
            </w:r>
          </w:p>
        </w:tc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14:paraId="00246A11" w14:textId="625B4EA8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19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1005C7CD" w14:textId="75F13196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1.77</w:t>
            </w:r>
          </w:p>
        </w:tc>
      </w:tr>
      <w:tr w:rsidR="00CB4979" w:rsidRPr="001501E4" w14:paraId="21CCD073" w14:textId="77777777" w:rsidTr="00CB4979">
        <w:trPr>
          <w:trHeight w:val="288"/>
        </w:trPr>
        <w:tc>
          <w:tcPr>
            <w:tcW w:w="4005" w:type="dxa"/>
            <w:tcBorders>
              <w:left w:val="nil"/>
              <w:right w:val="nil"/>
            </w:tcBorders>
            <w:vAlign w:val="center"/>
          </w:tcPr>
          <w:p w14:paraId="3B78DD66" w14:textId="142DE765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Child </w:t>
            </w:r>
            <w:r>
              <w:rPr>
                <w:rFonts w:ascii="Times" w:hAnsi="Times"/>
              </w:rPr>
              <w:t>a</w:t>
            </w:r>
            <w:r w:rsidRPr="001501E4">
              <w:rPr>
                <w:rFonts w:ascii="Times" w:hAnsi="Times"/>
              </w:rPr>
              <w:t>ge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26D25BB6" w14:textId="18E4F081" w:rsidR="00CB4979" w:rsidRPr="00CB4979" w:rsidRDefault="00B500C7" w:rsidP="00CB497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="00CB4979"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781" w:type="dxa"/>
            <w:tcBorders>
              <w:left w:val="nil"/>
              <w:right w:val="nil"/>
            </w:tcBorders>
            <w:vAlign w:val="center"/>
          </w:tcPr>
          <w:p w14:paraId="6F151DCC" w14:textId="6FEA73A3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1824FC4B" w14:textId="452FE909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32</w:t>
            </w:r>
          </w:p>
        </w:tc>
        <w:tc>
          <w:tcPr>
            <w:tcW w:w="1055" w:type="dxa"/>
            <w:tcBorders>
              <w:left w:val="nil"/>
              <w:right w:val="nil"/>
            </w:tcBorders>
            <w:vAlign w:val="center"/>
          </w:tcPr>
          <w:p w14:paraId="5DEF9359" w14:textId="15C18113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749</w:t>
            </w:r>
          </w:p>
        </w:tc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14:paraId="4AF4AFD2" w14:textId="73072E1E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2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2809FA1C" w14:textId="76BFB0B5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CB4979" w:rsidRPr="001501E4" w14:paraId="5F9D5350" w14:textId="77777777" w:rsidTr="00CB4979">
        <w:trPr>
          <w:trHeight w:val="288"/>
        </w:trPr>
        <w:tc>
          <w:tcPr>
            <w:tcW w:w="4005" w:type="dxa"/>
            <w:tcBorders>
              <w:left w:val="nil"/>
              <w:right w:val="nil"/>
            </w:tcBorders>
            <w:vAlign w:val="center"/>
          </w:tcPr>
          <w:p w14:paraId="4965A22B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Sex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5B0B3605" w14:textId="7CD61282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8</w:t>
            </w:r>
          </w:p>
        </w:tc>
        <w:tc>
          <w:tcPr>
            <w:tcW w:w="781" w:type="dxa"/>
            <w:tcBorders>
              <w:left w:val="nil"/>
              <w:right w:val="nil"/>
            </w:tcBorders>
            <w:vAlign w:val="center"/>
          </w:tcPr>
          <w:p w14:paraId="582434F5" w14:textId="45FA39BD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0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00107E5D" w14:textId="4B175270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87</w:t>
            </w:r>
          </w:p>
        </w:tc>
        <w:tc>
          <w:tcPr>
            <w:tcW w:w="1055" w:type="dxa"/>
            <w:tcBorders>
              <w:left w:val="nil"/>
              <w:right w:val="nil"/>
            </w:tcBorders>
            <w:vAlign w:val="center"/>
          </w:tcPr>
          <w:p w14:paraId="13CC63B8" w14:textId="3634A3EE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389</w:t>
            </w:r>
          </w:p>
        </w:tc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14:paraId="231A4A96" w14:textId="380F69BD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27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42AC1B3A" w14:textId="52973D86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11</w:t>
            </w:r>
          </w:p>
        </w:tc>
      </w:tr>
      <w:tr w:rsidR="00CB4979" w:rsidRPr="001501E4" w14:paraId="6CEEE9C0" w14:textId="77777777" w:rsidTr="00CB4979">
        <w:trPr>
          <w:trHeight w:val="288"/>
        </w:trPr>
        <w:tc>
          <w:tcPr>
            <w:tcW w:w="4005" w:type="dxa"/>
            <w:tcBorders>
              <w:left w:val="nil"/>
              <w:right w:val="nil"/>
            </w:tcBorders>
            <w:vAlign w:val="center"/>
          </w:tcPr>
          <w:p w14:paraId="31921CB3" w14:textId="7F991191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>Writing (</w:t>
            </w:r>
            <w:r>
              <w:rPr>
                <w:rFonts w:ascii="Times" w:hAnsi="Times"/>
              </w:rPr>
              <w:t>d</w:t>
            </w:r>
            <w:r w:rsidRPr="001501E4">
              <w:rPr>
                <w:rFonts w:ascii="Times" w:hAnsi="Times"/>
              </w:rPr>
              <w:t xml:space="preserve">oodling, </w:t>
            </w:r>
            <w:r>
              <w:rPr>
                <w:rFonts w:ascii="Times" w:hAnsi="Times"/>
              </w:rPr>
              <w:t>s</w:t>
            </w:r>
            <w:r w:rsidRPr="001501E4">
              <w:rPr>
                <w:rFonts w:ascii="Times" w:hAnsi="Times"/>
              </w:rPr>
              <w:t>cribbling)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4D63C370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1" w:type="dxa"/>
            <w:tcBorders>
              <w:left w:val="nil"/>
              <w:right w:val="nil"/>
            </w:tcBorders>
            <w:vAlign w:val="center"/>
          </w:tcPr>
          <w:p w14:paraId="074D7350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414D6C73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55" w:type="dxa"/>
            <w:tcBorders>
              <w:left w:val="nil"/>
              <w:right w:val="nil"/>
            </w:tcBorders>
            <w:vAlign w:val="center"/>
          </w:tcPr>
          <w:p w14:paraId="52464DF2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14:paraId="6E291268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38B40349" w14:textId="77777777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</w:p>
        </w:tc>
      </w:tr>
      <w:tr w:rsidR="00CB4979" w:rsidRPr="001501E4" w14:paraId="1A3628F4" w14:textId="77777777" w:rsidTr="00CB4979">
        <w:trPr>
          <w:trHeight w:val="288"/>
        </w:trPr>
        <w:tc>
          <w:tcPr>
            <w:tcW w:w="4005" w:type="dxa"/>
            <w:tcBorders>
              <w:left w:val="nil"/>
              <w:right w:val="nil"/>
            </w:tcBorders>
            <w:vAlign w:val="center"/>
          </w:tcPr>
          <w:p w14:paraId="248A499C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Intercept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6836BE03" w14:textId="5D24BBA2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24</w:t>
            </w:r>
          </w:p>
        </w:tc>
        <w:tc>
          <w:tcPr>
            <w:tcW w:w="781" w:type="dxa"/>
            <w:tcBorders>
              <w:left w:val="nil"/>
              <w:right w:val="nil"/>
            </w:tcBorders>
            <w:vAlign w:val="center"/>
          </w:tcPr>
          <w:p w14:paraId="172458DA" w14:textId="424F082F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23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68715BEA" w14:textId="09E340AE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1.0</w:t>
            </w:r>
            <w:r w:rsidR="00B80369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055" w:type="dxa"/>
            <w:tcBorders>
              <w:left w:val="nil"/>
              <w:right w:val="nil"/>
            </w:tcBorders>
            <w:vAlign w:val="center"/>
          </w:tcPr>
          <w:p w14:paraId="5FE00D1A" w14:textId="1708A593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313</w:t>
            </w:r>
          </w:p>
        </w:tc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14:paraId="31638A45" w14:textId="32391A72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70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52BC3B27" w14:textId="5FF134E4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23</w:t>
            </w:r>
          </w:p>
        </w:tc>
      </w:tr>
      <w:tr w:rsidR="00CB4979" w:rsidRPr="001501E4" w14:paraId="64185D40" w14:textId="77777777" w:rsidTr="00CB4979">
        <w:trPr>
          <w:trHeight w:val="288"/>
        </w:trPr>
        <w:tc>
          <w:tcPr>
            <w:tcW w:w="4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CDCDB1" w14:textId="4F3B8F66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4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Child </w:t>
            </w:r>
            <w:r>
              <w:rPr>
                <w:rFonts w:ascii="Times" w:hAnsi="Times"/>
              </w:rPr>
              <w:t>a</w:t>
            </w:r>
            <w:r w:rsidRPr="001501E4">
              <w:rPr>
                <w:rFonts w:ascii="Times" w:hAnsi="Times"/>
              </w:rPr>
              <w:t>ge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58C9DB" w14:textId="2DBA8A34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7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44A622" w14:textId="1439A990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A63C71" w14:textId="16591CE3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3.30</w:t>
            </w:r>
          </w:p>
        </w:tc>
        <w:tc>
          <w:tcPr>
            <w:tcW w:w="10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69AFF0" w14:textId="24D6B324" w:rsidR="00CB4979" w:rsidRPr="00475C8D" w:rsidRDefault="00CB4979" w:rsidP="00CB497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75C8D">
              <w:rPr>
                <w:rFonts w:ascii="Times New Roman" w:hAnsi="Times New Roman"/>
                <w:b/>
                <w:bCs/>
                <w:color w:val="000000"/>
              </w:rPr>
              <w:t>0.001</w:t>
            </w:r>
          </w:p>
        </w:tc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14:paraId="6A8F71D0" w14:textId="1E26436E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1C0E1A6C" w14:textId="3449F04E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CB4979" w:rsidRPr="001501E4" w14:paraId="3F78CFB5" w14:textId="77777777" w:rsidTr="00CB4979">
        <w:trPr>
          <w:trHeight w:val="288"/>
        </w:trPr>
        <w:tc>
          <w:tcPr>
            <w:tcW w:w="4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BE4D0C" w14:textId="77777777" w:rsidR="00CB4979" w:rsidRPr="001501E4" w:rsidRDefault="00CB4979" w:rsidP="00CB4979">
            <w:pPr>
              <w:widowControl w:val="0"/>
              <w:autoSpaceDE w:val="0"/>
              <w:autoSpaceDN w:val="0"/>
              <w:adjustRightInd w:val="0"/>
              <w:ind w:left="355"/>
              <w:rPr>
                <w:rFonts w:ascii="Times" w:hAnsi="Times"/>
              </w:rPr>
            </w:pPr>
            <w:r w:rsidRPr="001501E4">
              <w:rPr>
                <w:rFonts w:ascii="Times" w:hAnsi="Times"/>
              </w:rPr>
              <w:t xml:space="preserve">    Sex</w:t>
            </w: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9E954F" w14:textId="4BC2A180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09</w:t>
            </w:r>
          </w:p>
        </w:tc>
        <w:tc>
          <w:tcPr>
            <w:tcW w:w="7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D2CA46" w14:textId="05D0474B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5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A6995A" w14:textId="4FF4684A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1.95</w:t>
            </w:r>
          </w:p>
        </w:tc>
        <w:tc>
          <w:tcPr>
            <w:tcW w:w="10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55D4D4" w14:textId="525609CA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54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D2BFA1" w14:textId="4266268D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-0.18</w:t>
            </w:r>
          </w:p>
        </w:tc>
        <w:tc>
          <w:tcPr>
            <w:tcW w:w="8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0E4BA6" w14:textId="66E8881F" w:rsidR="00CB4979" w:rsidRPr="00CB4979" w:rsidRDefault="00CB4979" w:rsidP="00CB4979">
            <w:pPr>
              <w:jc w:val="center"/>
              <w:rPr>
                <w:rFonts w:ascii="Times New Roman" w:hAnsi="Times New Roman"/>
              </w:rPr>
            </w:pPr>
            <w:r w:rsidRPr="00CB4979">
              <w:rPr>
                <w:rFonts w:ascii="Times New Roman" w:hAnsi="Times New Roman"/>
                <w:color w:val="000000"/>
              </w:rPr>
              <w:t>0.00</w:t>
            </w:r>
          </w:p>
        </w:tc>
      </w:tr>
    </w:tbl>
    <w:p w14:paraId="2C740555" w14:textId="0E8B3DEB" w:rsidR="00A1427F" w:rsidRDefault="002C0577" w:rsidP="00CB4979">
      <w:pPr>
        <w:widowControl w:val="0"/>
        <w:autoSpaceDE w:val="0"/>
        <w:autoSpaceDN w:val="0"/>
        <w:adjustRightInd w:val="0"/>
        <w:rPr>
          <w:rFonts w:ascii="Times" w:hAnsi="Times" w:cs="Courier New"/>
        </w:rPr>
      </w:pPr>
      <w:r w:rsidRPr="00CA3F78">
        <w:rPr>
          <w:rFonts w:ascii="Times" w:hAnsi="Times" w:cs="Courier New"/>
          <w:i/>
          <w:iCs/>
        </w:rPr>
        <w:t>Note.</w:t>
      </w:r>
      <w:r w:rsidRPr="00CA3F78">
        <w:rPr>
          <w:rFonts w:ascii="Times" w:hAnsi="Times" w:cs="Courier New"/>
        </w:rPr>
        <w:t xml:space="preserve"> </w:t>
      </w:r>
      <w:r w:rsidRPr="00CA3F78">
        <w:rPr>
          <w:rFonts w:ascii="Times" w:hAnsi="Times" w:cs="Courier New"/>
          <w:i/>
          <w:iCs/>
        </w:rPr>
        <w:t>b</w:t>
      </w:r>
      <w:r w:rsidRPr="00CA3F78">
        <w:rPr>
          <w:rFonts w:ascii="Times" w:hAnsi="Times" w:cs="Courier New"/>
        </w:rPr>
        <w:t xml:space="preserve"> = unstandardized coefficients. </w:t>
      </w:r>
      <w:r w:rsidRPr="00CA3F78">
        <w:rPr>
          <w:rFonts w:ascii="Times" w:hAnsi="Times" w:cs="Courier New"/>
          <w:i/>
          <w:iCs/>
        </w:rPr>
        <w:t>SE</w:t>
      </w:r>
      <w:r w:rsidRPr="00CA3F78">
        <w:rPr>
          <w:rFonts w:ascii="Times" w:hAnsi="Times" w:cs="Courier New"/>
        </w:rPr>
        <w:t xml:space="preserve"> = standard error. </w:t>
      </w:r>
      <w:r w:rsidRPr="00CA3F78">
        <w:rPr>
          <w:rFonts w:ascii="Times" w:hAnsi="Times" w:cs="Courier New"/>
          <w:i/>
          <w:iCs/>
        </w:rPr>
        <w:t>CI</w:t>
      </w:r>
      <w:r w:rsidRPr="00CA3F78">
        <w:rPr>
          <w:rFonts w:ascii="Times" w:hAnsi="Times" w:cs="Courier New"/>
        </w:rPr>
        <w:t xml:space="preserve"> = confidence interval. </w:t>
      </w:r>
      <w:r w:rsidRPr="00CA3F78">
        <w:rPr>
          <w:rFonts w:ascii="Times" w:hAnsi="Times" w:cs="Courier New"/>
          <w:i/>
          <w:iCs/>
        </w:rPr>
        <w:t>LL</w:t>
      </w:r>
      <w:r w:rsidRPr="00CA3F78">
        <w:rPr>
          <w:rFonts w:ascii="Times" w:hAnsi="Times" w:cs="Courier New"/>
        </w:rPr>
        <w:t xml:space="preserve"> = lower limit. </w:t>
      </w:r>
      <w:r w:rsidRPr="00CA3F78">
        <w:rPr>
          <w:rFonts w:ascii="Times" w:hAnsi="Times" w:cs="Courier New"/>
          <w:i/>
          <w:iCs/>
        </w:rPr>
        <w:t>UL</w:t>
      </w:r>
      <w:r w:rsidRPr="00CA3F78">
        <w:rPr>
          <w:rFonts w:ascii="Times" w:hAnsi="Times" w:cs="Courier New"/>
        </w:rPr>
        <w:t xml:space="preserve"> = upper limit.</w:t>
      </w:r>
    </w:p>
    <w:p w14:paraId="0ED32921" w14:textId="55DD98C6" w:rsidR="00462269" w:rsidRDefault="00462269" w:rsidP="00CB4979">
      <w:pPr>
        <w:widowControl w:val="0"/>
        <w:autoSpaceDE w:val="0"/>
        <w:autoSpaceDN w:val="0"/>
        <w:adjustRightInd w:val="0"/>
        <w:rPr>
          <w:rFonts w:ascii="Times" w:hAnsi="Times" w:cs="Courier New"/>
        </w:rPr>
      </w:pPr>
    </w:p>
    <w:p w14:paraId="48FE86D0" w14:textId="77777777" w:rsidR="00462269" w:rsidRDefault="00462269" w:rsidP="00CB4979">
      <w:pPr>
        <w:widowControl w:val="0"/>
        <w:autoSpaceDE w:val="0"/>
        <w:autoSpaceDN w:val="0"/>
        <w:adjustRightInd w:val="0"/>
        <w:rPr>
          <w:rFonts w:ascii="Times" w:hAnsi="Times" w:cs="Courier New"/>
        </w:rPr>
      </w:pPr>
    </w:p>
    <w:p w14:paraId="3494D3FD" w14:textId="77777777" w:rsidR="00462269" w:rsidRDefault="00462269" w:rsidP="00CB4979">
      <w:pPr>
        <w:widowControl w:val="0"/>
        <w:autoSpaceDE w:val="0"/>
        <w:autoSpaceDN w:val="0"/>
        <w:adjustRightInd w:val="0"/>
        <w:rPr>
          <w:rFonts w:ascii="Times" w:hAnsi="Times" w:cs="Courier New"/>
        </w:rPr>
      </w:pPr>
    </w:p>
    <w:p w14:paraId="1A6F61F6" w14:textId="77777777" w:rsidR="00462269" w:rsidRDefault="00462269" w:rsidP="00CB4979">
      <w:pPr>
        <w:widowControl w:val="0"/>
        <w:autoSpaceDE w:val="0"/>
        <w:autoSpaceDN w:val="0"/>
        <w:adjustRightInd w:val="0"/>
        <w:rPr>
          <w:rFonts w:ascii="Times" w:hAnsi="Times" w:cs="Courier New"/>
        </w:rPr>
      </w:pPr>
    </w:p>
    <w:p w14:paraId="0D233094" w14:textId="7B831B51" w:rsidR="00462269" w:rsidRPr="00CB4979" w:rsidRDefault="00462269" w:rsidP="00CB4979">
      <w:pPr>
        <w:widowControl w:val="0"/>
        <w:autoSpaceDE w:val="0"/>
        <w:autoSpaceDN w:val="0"/>
        <w:adjustRightInd w:val="0"/>
        <w:rPr>
          <w:rFonts w:ascii="Times" w:hAnsi="Times" w:cs="Courier New"/>
        </w:rPr>
      </w:pPr>
    </w:p>
    <w:sectPr w:rsidR="00462269" w:rsidRPr="00CB4979" w:rsidSect="00434DD3">
      <w:headerReference w:type="default" r:id="rId6"/>
      <w:pgSz w:w="12240" w:h="15840"/>
      <w:pgMar w:top="1170" w:right="1440" w:bottom="999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DEC8D" w14:textId="77777777" w:rsidR="005A42AC" w:rsidRDefault="005A42AC" w:rsidP="00434DD3">
      <w:r>
        <w:separator/>
      </w:r>
    </w:p>
  </w:endnote>
  <w:endnote w:type="continuationSeparator" w:id="0">
    <w:p w14:paraId="01F3301C" w14:textId="77777777" w:rsidR="005A42AC" w:rsidRDefault="005A42AC" w:rsidP="00434D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">
    <w:altName w:val="﷽﷽﷽﷽﷽﷽﷽﷽ext"/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0C1E68" w14:textId="77777777" w:rsidR="005A42AC" w:rsidRDefault="005A42AC" w:rsidP="00434DD3">
      <w:r>
        <w:separator/>
      </w:r>
    </w:p>
  </w:footnote>
  <w:footnote w:type="continuationSeparator" w:id="0">
    <w:p w14:paraId="4D1EE5AC" w14:textId="77777777" w:rsidR="005A42AC" w:rsidRDefault="005A42AC" w:rsidP="00434DD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A1CB59" w14:textId="77777777" w:rsidR="007865A7" w:rsidRPr="008E7745" w:rsidRDefault="007865A7" w:rsidP="00434DD3">
    <w:pPr>
      <w:pStyle w:val="Header"/>
      <w:rPr>
        <w:rFonts w:ascii="Times" w:hAnsi="Times"/>
      </w:rPr>
    </w:pPr>
    <w:r w:rsidRPr="008E7745">
      <w:rPr>
        <w:rFonts w:ascii="Times" w:hAnsi="Times"/>
      </w:rPr>
      <w:t>RUNNING HEAD: LESS-STRUCTURED TIME AND EXECUTIVE FUNCTION</w:t>
    </w:r>
  </w:p>
  <w:p w14:paraId="253E0179" w14:textId="77777777" w:rsidR="007865A7" w:rsidRDefault="007865A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F2E"/>
    <w:rsid w:val="00045FFC"/>
    <w:rsid w:val="00074F2E"/>
    <w:rsid w:val="00091EE6"/>
    <w:rsid w:val="000F41BA"/>
    <w:rsid w:val="001F2BB4"/>
    <w:rsid w:val="00215D5B"/>
    <w:rsid w:val="00233518"/>
    <w:rsid w:val="00254160"/>
    <w:rsid w:val="002C0577"/>
    <w:rsid w:val="002C0AFD"/>
    <w:rsid w:val="002C6F28"/>
    <w:rsid w:val="00320877"/>
    <w:rsid w:val="00332101"/>
    <w:rsid w:val="00335FFF"/>
    <w:rsid w:val="00346194"/>
    <w:rsid w:val="00373F63"/>
    <w:rsid w:val="0038759B"/>
    <w:rsid w:val="003A4C17"/>
    <w:rsid w:val="003B6431"/>
    <w:rsid w:val="003D7DD5"/>
    <w:rsid w:val="004026BE"/>
    <w:rsid w:val="0041755F"/>
    <w:rsid w:val="00434DD3"/>
    <w:rsid w:val="00440242"/>
    <w:rsid w:val="00462269"/>
    <w:rsid w:val="00472689"/>
    <w:rsid w:val="00475C8D"/>
    <w:rsid w:val="004953A4"/>
    <w:rsid w:val="004E378E"/>
    <w:rsid w:val="004E4CE0"/>
    <w:rsid w:val="00533DF2"/>
    <w:rsid w:val="005426D0"/>
    <w:rsid w:val="005A42AC"/>
    <w:rsid w:val="005E666D"/>
    <w:rsid w:val="0061261B"/>
    <w:rsid w:val="00625800"/>
    <w:rsid w:val="00637502"/>
    <w:rsid w:val="00665C2A"/>
    <w:rsid w:val="006A0933"/>
    <w:rsid w:val="006C0451"/>
    <w:rsid w:val="006F3C3C"/>
    <w:rsid w:val="006F7CDE"/>
    <w:rsid w:val="00705F62"/>
    <w:rsid w:val="00716F26"/>
    <w:rsid w:val="007650AA"/>
    <w:rsid w:val="007865A7"/>
    <w:rsid w:val="007B77F0"/>
    <w:rsid w:val="007D168F"/>
    <w:rsid w:val="007E28BA"/>
    <w:rsid w:val="00804350"/>
    <w:rsid w:val="0082642E"/>
    <w:rsid w:val="008345AF"/>
    <w:rsid w:val="00837DC3"/>
    <w:rsid w:val="008774D3"/>
    <w:rsid w:val="008C52B3"/>
    <w:rsid w:val="008F189C"/>
    <w:rsid w:val="009C16E3"/>
    <w:rsid w:val="009E2963"/>
    <w:rsid w:val="00A039A5"/>
    <w:rsid w:val="00A03DE4"/>
    <w:rsid w:val="00A1427F"/>
    <w:rsid w:val="00A24F09"/>
    <w:rsid w:val="00A255D5"/>
    <w:rsid w:val="00AB677E"/>
    <w:rsid w:val="00B22B6F"/>
    <w:rsid w:val="00B36E7A"/>
    <w:rsid w:val="00B43BB1"/>
    <w:rsid w:val="00B500C7"/>
    <w:rsid w:val="00B6106B"/>
    <w:rsid w:val="00B80369"/>
    <w:rsid w:val="00BC2FB8"/>
    <w:rsid w:val="00BF7E0B"/>
    <w:rsid w:val="00C42FBA"/>
    <w:rsid w:val="00C8507D"/>
    <w:rsid w:val="00C86548"/>
    <w:rsid w:val="00C97934"/>
    <w:rsid w:val="00CB4979"/>
    <w:rsid w:val="00CB61FE"/>
    <w:rsid w:val="00CE1009"/>
    <w:rsid w:val="00CE6370"/>
    <w:rsid w:val="00D00CBB"/>
    <w:rsid w:val="00D05BDF"/>
    <w:rsid w:val="00D96C5E"/>
    <w:rsid w:val="00DE6525"/>
    <w:rsid w:val="00E20044"/>
    <w:rsid w:val="00E302A2"/>
    <w:rsid w:val="00E51130"/>
    <w:rsid w:val="00E715D5"/>
    <w:rsid w:val="00EC0C67"/>
    <w:rsid w:val="00ED0BF5"/>
    <w:rsid w:val="00F00942"/>
    <w:rsid w:val="00FE6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DCF41"/>
  <w15:chartTrackingRefBased/>
  <w15:docId w15:val="{EBB218B0-48CA-9644-98B4-689DED4B1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C67"/>
    <w:rPr>
      <w:rFonts w:ascii="Avenir Next" w:hAnsi="Avenir Next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rsid w:val="002C0577"/>
    <w:rPr>
      <w:rFonts w:eastAsiaTheme="minorHAns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2C0577"/>
    <w:rPr>
      <w:rFonts w:asciiTheme="minorHAnsi" w:eastAsiaTheme="minorHAnsi" w:hAnsiTheme="minorHAnsi" w:cstheme="minorBidi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C0577"/>
    <w:rPr>
      <w:rFonts w:eastAsiaTheme="minorHAnsi"/>
    </w:rPr>
  </w:style>
  <w:style w:type="paragraph" w:styleId="Header">
    <w:name w:val="header"/>
    <w:basedOn w:val="Normal"/>
    <w:link w:val="HeaderChar"/>
    <w:uiPriority w:val="99"/>
    <w:unhideWhenUsed/>
    <w:rsid w:val="002C057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434D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4DD3"/>
    <w:rPr>
      <w:rFonts w:ascii="Avenir Next" w:hAnsi="Avenir Next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3</Pages>
  <Words>845</Words>
  <Characters>482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J Stucke</dc:creator>
  <cp:keywords/>
  <dc:description/>
  <cp:lastModifiedBy>sabine.doebel@gmail.com</cp:lastModifiedBy>
  <cp:revision>20</cp:revision>
  <dcterms:created xsi:type="dcterms:W3CDTF">2021-01-21T15:55:00Z</dcterms:created>
  <dcterms:modified xsi:type="dcterms:W3CDTF">2021-12-24T13:56:00Z</dcterms:modified>
</cp:coreProperties>
</file>